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81DD0" w14:textId="0A4CA808" w:rsidR="0004728C" w:rsidRPr="00C83018" w:rsidRDefault="001427C2" w:rsidP="001427C2">
      <w:pPr>
        <w:spacing w:after="0" w:line="360" w:lineRule="auto"/>
        <w:jc w:val="both"/>
        <w:outlineLvl w:val="0"/>
        <w:rPr>
          <w:rFonts w:ascii="Times New Roman" w:eastAsia="SimSun" w:hAnsi="Times New Roman" w:cs="Times New Roman"/>
          <w:b/>
          <w:bCs/>
          <w:sz w:val="21"/>
          <w:szCs w:val="21"/>
        </w:rPr>
      </w:pPr>
      <w:r w:rsidRPr="00C83018">
        <w:rPr>
          <w:rFonts w:ascii="Times New Roman" w:eastAsia="SimSun" w:hAnsi="Times New Roman" w:cs="Times New Roman"/>
          <w:b/>
          <w:bCs/>
          <w:sz w:val="21"/>
          <w:szCs w:val="21"/>
        </w:rPr>
        <w:t>Supplementary Materials</w:t>
      </w:r>
    </w:p>
    <w:p w14:paraId="5E3F34FF" w14:textId="1C690805" w:rsidR="0004728C" w:rsidRPr="00C83018" w:rsidRDefault="0004728C" w:rsidP="0004728C">
      <w:pPr>
        <w:spacing w:line="360" w:lineRule="auto"/>
        <w:rPr>
          <w:rFonts w:ascii="Times New Roman" w:eastAsia="SimSun" w:hAnsi="Times New Roman" w:cs="Times New Roman"/>
          <w:b/>
          <w:bCs/>
          <w:sz w:val="21"/>
          <w:szCs w:val="21"/>
        </w:rPr>
      </w:pPr>
      <w:r w:rsidRPr="00C83018">
        <w:rPr>
          <w:rFonts w:ascii="Times New Roman" w:eastAsia="SimSun" w:hAnsi="Times New Roman" w:cs="Times New Roman"/>
          <w:b/>
          <w:bCs/>
          <w:sz w:val="21"/>
          <w:szCs w:val="21"/>
        </w:rPr>
        <w:t>Text 1</w:t>
      </w:r>
    </w:p>
    <w:p w14:paraId="39E11273" w14:textId="1663701B" w:rsidR="0004728C" w:rsidRPr="00C83018" w:rsidRDefault="0004728C" w:rsidP="0004728C">
      <w:pPr>
        <w:spacing w:line="360" w:lineRule="auto"/>
        <w:ind w:firstLineChars="200" w:firstLine="420"/>
        <w:rPr>
          <w:rFonts w:ascii="Times New Roman" w:eastAsia="SimSun" w:hAnsi="Times New Roman" w:cs="Times New Roman"/>
          <w:sz w:val="21"/>
          <w:szCs w:val="21"/>
        </w:rPr>
      </w:pPr>
      <w:bookmarkStart w:id="0" w:name="OLE_LINK200"/>
      <w:bookmarkStart w:id="1" w:name="OLE_LINK201"/>
      <w:r w:rsidRPr="00C83018">
        <w:rPr>
          <w:rFonts w:ascii="Times New Roman" w:eastAsia="SimSun" w:hAnsi="Times New Roman" w:cs="Times New Roman"/>
          <w:sz w:val="21"/>
          <w:szCs w:val="21"/>
        </w:rPr>
        <w:t>Peanut shell biochar, provided by Sanli New Energy Company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 xml:space="preserve"> (</w:t>
      </w:r>
      <w:r w:rsidRPr="00C83018">
        <w:rPr>
          <w:rFonts w:ascii="Times New Roman" w:eastAsia="SimSun" w:hAnsi="Times New Roman" w:cs="Times New Roman"/>
          <w:sz w:val="21"/>
          <w:szCs w:val="21"/>
        </w:rPr>
        <w:t>Henan Province, China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), was used in this experiment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. 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P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roduction 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procedures followed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Pan et al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.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="006C0C65" w:rsidRPr="00C83018">
        <w:rPr>
          <w:rFonts w:ascii="Times New Roman" w:eastAsia="SimSun" w:hAnsi="Times New Roman" w:cs="Times New Roman"/>
          <w:sz w:val="21"/>
          <w:szCs w:val="21"/>
        </w:rPr>
        <w:t>(2011)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: feedstock was pyrolyzed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in a vertical kiln at a about 500 °C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, yielding roughly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30% biochar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,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250 kg bioliquid (wood vinegar and pyrolysis oil)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,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and 800 m</w:t>
      </w:r>
      <w:r w:rsidRPr="00C83018">
        <w:rPr>
          <w:rFonts w:ascii="Times New Roman" w:eastAsia="SimSun" w:hAnsi="Times New Roman" w:cs="Times New Roman"/>
          <w:sz w:val="21"/>
          <w:szCs w:val="21"/>
          <w:vertAlign w:val="superscript"/>
        </w:rPr>
        <w:t>3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syngas per ton of feedstock. Before 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application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, biochar was ground to pass a 2 mm sieve and homogenized. The properties were 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determined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following Bao </w:t>
      </w:r>
      <w:r w:rsidR="006C0C65" w:rsidRPr="00C83018">
        <w:rPr>
          <w:rFonts w:ascii="Times New Roman" w:eastAsia="SimSun" w:hAnsi="Times New Roman" w:cs="Times New Roman"/>
          <w:sz w:val="21"/>
          <w:szCs w:val="21"/>
        </w:rPr>
        <w:t>(2000)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: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total 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C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647 g·kg</w:t>
      </w:r>
      <w:r w:rsidRPr="00C83018">
        <w:rPr>
          <w:rFonts w:ascii="Times New Roman" w:eastAsia="SimSun" w:hAnsi="Times New Roman" w:cs="Times New Roman"/>
          <w:sz w:val="21"/>
          <w:szCs w:val="21"/>
          <w:vertAlign w:val="superscript"/>
        </w:rPr>
        <w:t>−1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, total 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N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15.22 g·kg</w:t>
      </w:r>
      <w:r w:rsidRPr="00C83018">
        <w:rPr>
          <w:rFonts w:ascii="Times New Roman" w:eastAsia="SimSun" w:hAnsi="Times New Roman" w:cs="Times New Roman"/>
          <w:sz w:val="21"/>
          <w:szCs w:val="21"/>
          <w:vertAlign w:val="superscript"/>
        </w:rPr>
        <w:t>−1</w:t>
      </w:r>
      <w:r w:rsidRPr="00C83018">
        <w:rPr>
          <w:rFonts w:ascii="Times New Roman" w:eastAsia="SimSun" w:hAnsi="Times New Roman" w:cs="Times New Roman"/>
          <w:sz w:val="21"/>
          <w:szCs w:val="21"/>
        </w:rPr>
        <w:t>, pH (H</w:t>
      </w:r>
      <w:r w:rsidRPr="00C83018">
        <w:rPr>
          <w:rFonts w:ascii="Times New Roman" w:eastAsia="SimSun" w:hAnsi="Times New Roman" w:cs="Times New Roman"/>
          <w:sz w:val="21"/>
          <w:szCs w:val="21"/>
          <w:vertAlign w:val="subscript"/>
        </w:rPr>
        <w:t>2</w:t>
      </w:r>
      <w:r w:rsidRPr="00C83018">
        <w:rPr>
          <w:rFonts w:ascii="Times New Roman" w:eastAsia="SimSun" w:hAnsi="Times New Roman" w:cs="Times New Roman"/>
          <w:sz w:val="21"/>
          <w:szCs w:val="21"/>
        </w:rPr>
        <w:t>O) 9.16, specific surface area 12.13 m</w:t>
      </w:r>
      <w:r w:rsidRPr="00C83018">
        <w:rPr>
          <w:rFonts w:ascii="Times New Roman" w:eastAsia="SimSun" w:hAnsi="Times New Roman" w:cs="Times New Roman"/>
          <w:sz w:val="21"/>
          <w:szCs w:val="21"/>
          <w:vertAlign w:val="superscript"/>
        </w:rPr>
        <w:t>2</w:t>
      </w:r>
      <w:r w:rsidRPr="00C83018">
        <w:rPr>
          <w:rFonts w:ascii="Times New Roman" w:eastAsia="SimSun" w:hAnsi="Times New Roman" w:cs="Times New Roman"/>
          <w:sz w:val="21"/>
          <w:szCs w:val="21"/>
        </w:rPr>
        <w:t>·g</w:t>
      </w:r>
      <w:r w:rsidRPr="00C83018">
        <w:rPr>
          <w:rFonts w:ascii="Times New Roman" w:eastAsia="SimSun" w:hAnsi="Times New Roman" w:cs="Times New Roman"/>
          <w:sz w:val="21"/>
          <w:szCs w:val="21"/>
          <w:vertAlign w:val="superscript"/>
        </w:rPr>
        <w:t>−1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, 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a</w:t>
      </w:r>
      <w:r w:rsidRPr="00C83018">
        <w:rPr>
          <w:rFonts w:ascii="Times New Roman" w:eastAsia="SimSun" w:hAnsi="Times New Roman" w:cs="Times New Roman"/>
          <w:sz w:val="21"/>
          <w:szCs w:val="21"/>
        </w:rPr>
        <w:t>sh content 2.41%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,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and CEC 148 cmol·kg</w:t>
      </w:r>
      <w:r w:rsidRPr="00C83018">
        <w:rPr>
          <w:rFonts w:ascii="Times New Roman" w:eastAsia="SimSun" w:hAnsi="Times New Roman" w:cs="Times New Roman"/>
          <w:sz w:val="21"/>
          <w:szCs w:val="21"/>
          <w:vertAlign w:val="superscript"/>
        </w:rPr>
        <w:t>−1</w:t>
      </w:r>
      <w:r w:rsidRPr="00C83018">
        <w:rPr>
          <w:rFonts w:ascii="Times New Roman" w:eastAsia="SimSun" w:hAnsi="Times New Roman" w:cs="Times New Roman"/>
          <w:sz w:val="21"/>
          <w:szCs w:val="21"/>
        </w:rPr>
        <w:t>.</w:t>
      </w:r>
      <w:bookmarkEnd w:id="0"/>
      <w:bookmarkEnd w:id="1"/>
    </w:p>
    <w:p w14:paraId="0A8D8A44" w14:textId="04C57281" w:rsidR="0004728C" w:rsidRPr="00C83018" w:rsidRDefault="0004728C" w:rsidP="0004728C">
      <w:pPr>
        <w:spacing w:line="360" w:lineRule="auto"/>
        <w:ind w:firstLineChars="200" w:firstLine="420"/>
        <w:rPr>
          <w:rFonts w:ascii="Times New Roman" w:eastAsia="SimSun" w:hAnsi="Times New Roman" w:cs="Times New Roman"/>
          <w:sz w:val="21"/>
          <w:szCs w:val="21"/>
        </w:rPr>
      </w:pPr>
      <w:r w:rsidRPr="00C83018">
        <w:rPr>
          <w:rFonts w:ascii="Times New Roman" w:eastAsia="SimSun" w:hAnsi="Times New Roman" w:cs="Times New Roman" w:hint="eastAsia"/>
          <w:sz w:val="21"/>
          <w:szCs w:val="21"/>
        </w:rPr>
        <w:t xml:space="preserve">Commercial chicken manure served as the organic amendment, containing 12 </w:t>
      </w:r>
      <w:r w:rsidR="00433FB3" w:rsidRPr="00C83018">
        <w:rPr>
          <w:rFonts w:ascii="Times New Roman" w:eastAsia="SimSun" w:hAnsi="Times New Roman" w:cs="Times New Roman"/>
          <w:sz w:val="21"/>
          <w:szCs w:val="21"/>
        </w:rPr>
        <w:t>g·kg</w:t>
      </w:r>
      <w:r w:rsidR="00433FB3" w:rsidRPr="00C83018">
        <w:rPr>
          <w:rFonts w:ascii="Times New Roman" w:eastAsia="SimSun" w:hAnsi="Times New Roman" w:cs="Times New Roman"/>
          <w:sz w:val="21"/>
          <w:szCs w:val="21"/>
          <w:vertAlign w:val="superscript"/>
        </w:rPr>
        <w:t>−1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 xml:space="preserve"> N, 283 </w:t>
      </w:r>
      <w:r w:rsidR="00433FB3" w:rsidRPr="00C83018">
        <w:rPr>
          <w:rFonts w:ascii="Times New Roman" w:eastAsia="SimSun" w:hAnsi="Times New Roman" w:cs="Times New Roman"/>
          <w:sz w:val="21"/>
          <w:szCs w:val="21"/>
        </w:rPr>
        <w:t>g·kg</w:t>
      </w:r>
      <w:r w:rsidR="00433FB3" w:rsidRPr="00C83018">
        <w:rPr>
          <w:rFonts w:ascii="Times New Roman" w:eastAsia="SimSun" w:hAnsi="Times New Roman" w:cs="Times New Roman"/>
          <w:sz w:val="21"/>
          <w:szCs w:val="21"/>
          <w:vertAlign w:val="superscript"/>
        </w:rPr>
        <w:t>−1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 xml:space="preserve"> organic C, 642 </w:t>
      </w:r>
      <w:r w:rsidR="00433FB3" w:rsidRPr="00C83018">
        <w:rPr>
          <w:rFonts w:ascii="Times New Roman" w:eastAsia="SimSun" w:hAnsi="Times New Roman" w:cs="Times New Roman"/>
          <w:sz w:val="21"/>
          <w:szCs w:val="21"/>
        </w:rPr>
        <w:t>g·kg</w:t>
      </w:r>
      <w:r w:rsidR="00433FB3" w:rsidRPr="00C83018">
        <w:rPr>
          <w:rFonts w:ascii="Times New Roman" w:eastAsia="SimSun" w:hAnsi="Times New Roman" w:cs="Times New Roman"/>
          <w:sz w:val="21"/>
          <w:szCs w:val="21"/>
          <w:vertAlign w:val="superscript"/>
        </w:rPr>
        <w:t>−1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 xml:space="preserve"> available K, and having a pH of 8.16.</w:t>
      </w:r>
    </w:p>
    <w:p w14:paraId="72FE06ED" w14:textId="77777777" w:rsidR="0004728C" w:rsidRPr="00C83018" w:rsidRDefault="0004728C" w:rsidP="0004728C">
      <w:pPr>
        <w:spacing w:line="360" w:lineRule="auto"/>
        <w:rPr>
          <w:rFonts w:ascii="Times New Roman" w:eastAsia="SimSun" w:hAnsi="Times New Roman" w:cs="Times New Roman"/>
          <w:b/>
          <w:bCs/>
          <w:sz w:val="21"/>
          <w:szCs w:val="21"/>
        </w:rPr>
      </w:pPr>
    </w:p>
    <w:p w14:paraId="165CA318" w14:textId="04656915" w:rsidR="0004728C" w:rsidRPr="00C83018" w:rsidRDefault="0004728C" w:rsidP="0004728C">
      <w:pPr>
        <w:spacing w:line="360" w:lineRule="auto"/>
        <w:rPr>
          <w:rFonts w:ascii="Times New Roman" w:eastAsia="SimSun" w:hAnsi="Times New Roman" w:cs="Times New Roman"/>
          <w:b/>
          <w:bCs/>
          <w:sz w:val="21"/>
          <w:szCs w:val="21"/>
        </w:rPr>
      </w:pPr>
      <w:r w:rsidRPr="00C83018">
        <w:rPr>
          <w:rFonts w:ascii="Times New Roman" w:eastAsia="SimSun" w:hAnsi="Times New Roman" w:cs="Times New Roman"/>
          <w:b/>
          <w:bCs/>
          <w:sz w:val="21"/>
          <w:szCs w:val="21"/>
        </w:rPr>
        <w:t>Text 2</w:t>
      </w:r>
    </w:p>
    <w:p w14:paraId="7AE97FE5" w14:textId="2AFAE0AE" w:rsidR="0004728C" w:rsidRPr="00C83018" w:rsidRDefault="0004728C" w:rsidP="0004728C">
      <w:pPr>
        <w:spacing w:line="360" w:lineRule="auto"/>
        <w:ind w:firstLineChars="200" w:firstLine="420"/>
        <w:rPr>
          <w:rFonts w:ascii="Times New Roman" w:eastAsia="SimSun" w:hAnsi="Times New Roman" w:cs="Times New Roman"/>
          <w:sz w:val="21"/>
          <w:szCs w:val="21"/>
        </w:rPr>
      </w:pPr>
      <w:r w:rsidRPr="00C83018">
        <w:rPr>
          <w:rFonts w:ascii="Times New Roman" w:eastAsia="SimSun" w:hAnsi="Times New Roman" w:cs="Times New Roman"/>
          <w:sz w:val="21"/>
          <w:szCs w:val="21"/>
        </w:rPr>
        <w:t>Soil properties analysis followed Bao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 xml:space="preserve"> </w:t>
      </w:r>
      <w:r w:rsidRPr="00C83018">
        <w:rPr>
          <w:rFonts w:ascii="Times New Roman" w:eastAsia="SimSun" w:hAnsi="Times New Roman" w:cs="Times New Roman"/>
          <w:sz w:val="21"/>
          <w:szCs w:val="21"/>
        </w:rPr>
        <w:fldChar w:fldCharType="begin"/>
      </w:r>
      <w:r w:rsidRPr="00C83018">
        <w:rPr>
          <w:rFonts w:ascii="Times New Roman" w:eastAsia="SimSun" w:hAnsi="Times New Roman" w:cs="Times New Roman"/>
          <w:sz w:val="21"/>
          <w:szCs w:val="21"/>
        </w:rPr>
        <w:instrText xml:space="preserve"> </w:instrTex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instrText>REF _Ref208502398 \r \h</w:instrText>
      </w:r>
      <w:r w:rsidRPr="00C83018">
        <w:rPr>
          <w:rFonts w:ascii="Times New Roman" w:eastAsia="SimSun" w:hAnsi="Times New Roman" w:cs="Times New Roman"/>
          <w:sz w:val="21"/>
          <w:szCs w:val="21"/>
        </w:rPr>
        <w:instrText xml:space="preserve">  \* MERGEFORMAT </w:instrText>
      </w:r>
      <w:r w:rsidRPr="00C83018">
        <w:rPr>
          <w:rFonts w:ascii="Times New Roman" w:eastAsia="SimSun" w:hAnsi="Times New Roman" w:cs="Times New Roman"/>
          <w:sz w:val="21"/>
          <w:szCs w:val="21"/>
        </w:rPr>
      </w:r>
      <w:r w:rsidRPr="00C83018">
        <w:rPr>
          <w:rFonts w:ascii="Times New Roman" w:eastAsia="SimSun" w:hAnsi="Times New Roman" w:cs="Times New Roman"/>
          <w:sz w:val="21"/>
          <w:szCs w:val="21"/>
        </w:rPr>
        <w:fldChar w:fldCharType="separate"/>
      </w:r>
      <w:r w:rsidRPr="00C83018">
        <w:rPr>
          <w:rFonts w:ascii="Times New Roman" w:eastAsia="SimSun" w:hAnsi="Times New Roman" w:cs="Times New Roman"/>
          <w:sz w:val="21"/>
          <w:szCs w:val="21"/>
        </w:rPr>
        <w:t>[57]</w:t>
      </w:r>
      <w:r w:rsidRPr="00C83018">
        <w:rPr>
          <w:rFonts w:ascii="Times New Roman" w:eastAsia="SimSun" w:hAnsi="Times New Roman" w:cs="Times New Roman"/>
          <w:sz w:val="21"/>
          <w:szCs w:val="21"/>
        </w:rPr>
        <w:fldChar w:fldCharType="end"/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. pH was 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measured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using a glass electrode (DZS-707; Zhejiang Nade Scientific Instrument Co., Ltd., Shanghai, China) in a 1:2.5 (w:w)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 xml:space="preserve"> soil-to-water suspension</w:t>
      </w:r>
      <w:r w:rsidRPr="00C83018">
        <w:rPr>
          <w:rFonts w:ascii="Times New Roman" w:eastAsia="SimSun" w:hAnsi="Times New Roman" w:cs="Times New Roman"/>
          <w:sz w:val="21"/>
          <w:szCs w:val="21"/>
        </w:rPr>
        <w:t>.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 xml:space="preserve"> </w:t>
      </w:r>
      <w:bookmarkStart w:id="2" w:name="OLE_LINK262"/>
      <w:r w:rsidRPr="00C83018">
        <w:rPr>
          <w:rFonts w:ascii="Times New Roman" w:eastAsia="SimSun" w:hAnsi="Times New Roman" w:cs="Times New Roman"/>
          <w:sz w:val="21"/>
          <w:szCs w:val="21"/>
        </w:rPr>
        <w:t xml:space="preserve">Soil moisture 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 xml:space="preserve">content 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was measured gravimetrically 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after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drying at 105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 xml:space="preserve"> </w:t>
      </w:r>
      <w:r w:rsidRPr="00C83018">
        <w:rPr>
          <w:rFonts w:ascii="Times New Roman" w:eastAsia="SimSun" w:hAnsi="Times New Roman" w:cs="Times New Roman"/>
          <w:sz w:val="21"/>
          <w:szCs w:val="21"/>
        </w:rPr>
        <w:t>°C.</w:t>
      </w:r>
      <w:bookmarkEnd w:id="2"/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Nitrate (NO</w:t>
      </w:r>
      <w:r w:rsidRPr="00C83018">
        <w:rPr>
          <w:rFonts w:ascii="Times New Roman" w:eastAsia="SimSun" w:hAnsi="Times New Roman" w:cs="Times New Roman"/>
          <w:sz w:val="21"/>
          <w:szCs w:val="21"/>
          <w:vertAlign w:val="subscript"/>
        </w:rPr>
        <w:t>3</w:t>
      </w:r>
      <w:r w:rsidRPr="00C83018">
        <w:rPr>
          <w:rFonts w:ascii="Times New Roman" w:eastAsia="SimSun" w:hAnsi="Times New Roman" w:cs="Times New Roman"/>
          <w:sz w:val="21"/>
          <w:szCs w:val="21"/>
          <w:vertAlign w:val="superscript"/>
        </w:rPr>
        <w:t>-</w:t>
      </w:r>
      <w:r w:rsidRPr="00C83018">
        <w:rPr>
          <w:rFonts w:ascii="Times New Roman" w:eastAsia="SimSun" w:hAnsi="Times New Roman" w:cs="Times New Roman"/>
          <w:sz w:val="21"/>
          <w:szCs w:val="21"/>
        </w:rPr>
        <w:t>-N) and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 xml:space="preserve"> </w:t>
      </w:r>
      <w:r w:rsidRPr="00C83018">
        <w:rPr>
          <w:rFonts w:ascii="Times New Roman" w:eastAsia="SimSun" w:hAnsi="Times New Roman" w:cs="Times New Roman"/>
          <w:sz w:val="21"/>
          <w:szCs w:val="21"/>
        </w:rPr>
        <w:t>ammonium (NH</w:t>
      </w:r>
      <w:r w:rsidRPr="00C83018">
        <w:rPr>
          <w:rFonts w:ascii="Times New Roman" w:eastAsia="SimSun" w:hAnsi="Times New Roman" w:cs="Times New Roman"/>
          <w:sz w:val="21"/>
          <w:szCs w:val="21"/>
          <w:vertAlign w:val="subscript"/>
        </w:rPr>
        <w:t>4</w:t>
      </w:r>
      <w:r w:rsidRPr="00C83018">
        <w:rPr>
          <w:rFonts w:ascii="Times New Roman" w:eastAsia="SimSun" w:hAnsi="Times New Roman" w:cs="Times New Roman"/>
          <w:sz w:val="21"/>
          <w:szCs w:val="21"/>
          <w:vertAlign w:val="superscript"/>
        </w:rPr>
        <w:t>+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-N) were 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analyzed by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continuous flow analyzer (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SKALAR SAN++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，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Netherland</w:t>
      </w:r>
      <w:r w:rsidRPr="00C83018">
        <w:rPr>
          <w:rFonts w:ascii="Times New Roman" w:eastAsia="SimSun" w:hAnsi="Times New Roman" w:cs="Times New Roman"/>
          <w:sz w:val="21"/>
          <w:szCs w:val="21"/>
        </w:rPr>
        <w:t>). SOC was determined by K</w:t>
      </w:r>
      <w:r w:rsidRPr="00C83018">
        <w:rPr>
          <w:rFonts w:ascii="Times New Roman" w:eastAsia="SimSun" w:hAnsi="Times New Roman" w:cs="Times New Roman"/>
          <w:sz w:val="21"/>
          <w:szCs w:val="21"/>
          <w:vertAlign w:val="subscript"/>
        </w:rPr>
        <w:t>2</w:t>
      </w:r>
      <w:r w:rsidRPr="00C83018">
        <w:rPr>
          <w:rFonts w:ascii="Times New Roman" w:eastAsia="SimSun" w:hAnsi="Times New Roman" w:cs="Times New Roman"/>
          <w:sz w:val="21"/>
          <w:szCs w:val="21"/>
        </w:rPr>
        <w:t>Cr</w:t>
      </w:r>
      <w:r w:rsidRPr="00C83018">
        <w:rPr>
          <w:rFonts w:ascii="Times New Roman" w:eastAsia="SimSun" w:hAnsi="Times New Roman" w:cs="Times New Roman"/>
          <w:sz w:val="21"/>
          <w:szCs w:val="21"/>
          <w:vertAlign w:val="subscript"/>
        </w:rPr>
        <w:t>2</w:t>
      </w:r>
      <w:r w:rsidRPr="00C83018">
        <w:rPr>
          <w:rFonts w:ascii="Times New Roman" w:eastAsia="SimSun" w:hAnsi="Times New Roman" w:cs="Times New Roman"/>
          <w:sz w:val="21"/>
          <w:szCs w:val="21"/>
        </w:rPr>
        <w:t>O</w:t>
      </w:r>
      <w:r w:rsidRPr="00C83018">
        <w:rPr>
          <w:rFonts w:ascii="Times New Roman" w:eastAsia="SimSun" w:hAnsi="Times New Roman" w:cs="Times New Roman"/>
          <w:sz w:val="21"/>
          <w:szCs w:val="21"/>
          <w:vertAlign w:val="subscript"/>
        </w:rPr>
        <w:t>7</w:t>
      </w:r>
      <w:r w:rsidRPr="00C83018">
        <w:rPr>
          <w:rFonts w:ascii="Times New Roman" w:eastAsia="SimSun" w:hAnsi="Times New Roman" w:cs="Times New Roman"/>
          <w:sz w:val="21"/>
          <w:szCs w:val="21"/>
        </w:rPr>
        <w:t>-FeSO</w:t>
      </w:r>
      <w:r w:rsidRPr="00C83018">
        <w:rPr>
          <w:rFonts w:ascii="Times New Roman" w:eastAsia="SimSun" w:hAnsi="Times New Roman" w:cs="Times New Roman"/>
          <w:sz w:val="21"/>
          <w:szCs w:val="21"/>
          <w:vertAlign w:val="subscript"/>
        </w:rPr>
        <w:t>4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oxidation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, and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TN  by Kjeldahl 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digestion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(KDN-102C, Shanghai, China)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.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AN, AP, and AK were measured by 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 xml:space="preserve">alkaline </w:t>
      </w:r>
      <w:r w:rsidRPr="00C83018">
        <w:rPr>
          <w:rFonts w:ascii="Times New Roman" w:eastAsia="SimSun" w:hAnsi="Times New Roman" w:cs="Times New Roman"/>
          <w:sz w:val="21"/>
          <w:szCs w:val="21"/>
        </w:rPr>
        <w:t>diffusion, Olsen, and ammonium acetate extraction method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s</w:t>
      </w:r>
      <w:r w:rsidRPr="00C83018">
        <w:rPr>
          <w:rFonts w:ascii="Times New Roman" w:eastAsia="SimSun" w:hAnsi="Times New Roman" w:cs="Times New Roman"/>
          <w:sz w:val="21"/>
          <w:szCs w:val="21"/>
        </w:rPr>
        <w:t>, respectively.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 xml:space="preserve"> </w:t>
      </w:r>
    </w:p>
    <w:p w14:paraId="3ABCBFCF" w14:textId="1475C609" w:rsidR="006A5700" w:rsidRPr="00C83018" w:rsidRDefault="006A5700" w:rsidP="006A5700">
      <w:pPr>
        <w:widowControl/>
        <w:rPr>
          <w:rFonts w:ascii="Times New Roman" w:hAnsi="Times New Roman" w:cs="Times New Roman"/>
          <w:sz w:val="21"/>
          <w:szCs w:val="21"/>
        </w:rPr>
      </w:pPr>
      <w:r w:rsidRPr="00C83018">
        <w:rPr>
          <w:rFonts w:ascii="Times New Roman" w:hAnsi="Times New Roman" w:cs="Times New Roman"/>
          <w:sz w:val="21"/>
          <w:szCs w:val="21"/>
        </w:rPr>
        <w:br w:type="page"/>
      </w:r>
    </w:p>
    <w:p w14:paraId="306BE394" w14:textId="6363412F" w:rsidR="006A5700" w:rsidRPr="00C83018" w:rsidRDefault="006A5700" w:rsidP="006A5700">
      <w:pPr>
        <w:pStyle w:val="ListParagraph"/>
        <w:spacing w:line="360" w:lineRule="auto"/>
        <w:ind w:left="0"/>
        <w:rPr>
          <w:rFonts w:ascii="Times New Roman" w:eastAsia="SimSun" w:hAnsi="Times New Roman" w:cs="Times New Roman"/>
          <w:sz w:val="21"/>
          <w:szCs w:val="21"/>
        </w:rPr>
      </w:pPr>
      <w:r w:rsidRPr="00C83018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4ECC827C" wp14:editId="78089B78">
            <wp:extent cx="5274310" cy="1077208"/>
            <wp:effectExtent l="0" t="0" r="2540" b="8890"/>
            <wp:docPr id="3" name="图片 3" descr="C:\Users\Administrator\Documents\xwechat_files\wxid_5v7akk3yezo322_c00e\temp\RWTemp\2026-06\9e20f478899dc29eb19741386f9343c8\85d723f65bf32120677f4c5475301b9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ocuments\xwechat_files\wxid_5v7akk3yezo322_c00e\temp\RWTemp\2026-06\9e20f478899dc29eb19741386f9343c8\85d723f65bf32120677f4c5475301b94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77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ACAB0" w14:textId="59DE75C2" w:rsidR="006A5700" w:rsidRPr="00C83018" w:rsidRDefault="006A5700" w:rsidP="006A5700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SimSun" w:hAnsi="Times New Roman" w:cs="Times New Roman"/>
          <w:sz w:val="21"/>
          <w:szCs w:val="21"/>
        </w:rPr>
      </w:pPr>
      <w:r w:rsidRPr="00C83018">
        <w:rPr>
          <w:rFonts w:ascii="Times New Roman" w:eastAsia="SimSun" w:hAnsi="Times New Roman" w:cs="Times New Roman"/>
          <w:sz w:val="21"/>
          <w:szCs w:val="21"/>
        </w:rPr>
        <w:t>Layout of the study plots.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 xml:space="preserve"> </w:t>
      </w:r>
    </w:p>
    <w:p w14:paraId="461E11A0" w14:textId="77777777" w:rsidR="006A5700" w:rsidRPr="00C83018" w:rsidRDefault="006A5700" w:rsidP="0004728C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253C4618" w14:textId="0A96FE92" w:rsidR="0004728C" w:rsidRPr="00C83018" w:rsidRDefault="00E307CD" w:rsidP="0004728C">
      <w:pPr>
        <w:jc w:val="center"/>
        <w:rPr>
          <w:rFonts w:ascii="Times New Roman" w:hAnsi="Times New Roman" w:cs="Times New Roman"/>
          <w:sz w:val="21"/>
          <w:szCs w:val="21"/>
        </w:rPr>
      </w:pPr>
      <w:r w:rsidRPr="00C83018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595768FA" wp14:editId="50506F9A">
            <wp:extent cx="5274310" cy="22860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微生物稀释曲线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9D279" w14:textId="77777777" w:rsidR="0004728C" w:rsidRPr="00C83018" w:rsidRDefault="0004728C" w:rsidP="0004728C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SimSun" w:hAnsi="Times New Roman" w:cs="Times New Roman"/>
          <w:sz w:val="21"/>
          <w:szCs w:val="21"/>
        </w:rPr>
      </w:pPr>
      <w:bookmarkStart w:id="3" w:name="_Ref227666822"/>
      <w:bookmarkStart w:id="4" w:name="OLE_LINK4"/>
      <w:bookmarkStart w:id="5" w:name="OLE_LINK5"/>
      <w:r w:rsidRPr="00C83018">
        <w:rPr>
          <w:rFonts w:ascii="Times New Roman" w:eastAsia="SimSun" w:hAnsi="Times New Roman" w:cs="Times New Roman" w:hint="eastAsia"/>
          <w:sz w:val="21"/>
          <w:szCs w:val="21"/>
        </w:rPr>
        <w:t xml:space="preserve">Rarefaction curves showing the relationships between bacterial </w:t>
      </w:r>
      <w:r w:rsidRPr="00C83018">
        <w:rPr>
          <w:rFonts w:ascii="Times New Roman" w:eastAsia="SimSun" w:hAnsi="Times New Roman" w:cs="Times New Roman"/>
          <w:sz w:val="21"/>
          <w:szCs w:val="21"/>
        </w:rPr>
        <w:t>α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-diversity and sequencing depth.</w:t>
      </w:r>
      <w:bookmarkEnd w:id="3"/>
      <w:r w:rsidRPr="00C83018">
        <w:rPr>
          <w:rFonts w:ascii="Times New Roman" w:eastAsia="SimSun" w:hAnsi="Times New Roman" w:cs="Times New Roman" w:hint="eastAsia"/>
          <w:sz w:val="21"/>
          <w:szCs w:val="21"/>
        </w:rPr>
        <w:t xml:space="preserve"> </w:t>
      </w:r>
    </w:p>
    <w:bookmarkEnd w:id="4"/>
    <w:bookmarkEnd w:id="5"/>
    <w:p w14:paraId="2E1A25DA" w14:textId="6001C0BE" w:rsidR="0004728C" w:rsidRPr="00C83018" w:rsidRDefault="00AA09CF" w:rsidP="00AA09CF">
      <w:pPr>
        <w:widowControl/>
        <w:rPr>
          <w:rFonts w:ascii="Times New Roman" w:eastAsia="SimSun" w:hAnsi="Times New Roman" w:cs="Times New Roman"/>
          <w:sz w:val="21"/>
          <w:szCs w:val="21"/>
        </w:rPr>
      </w:pPr>
      <w:r w:rsidRPr="00C83018">
        <w:rPr>
          <w:rFonts w:ascii="Times New Roman" w:eastAsia="SimSun" w:hAnsi="Times New Roman" w:cs="Times New Roman"/>
          <w:sz w:val="21"/>
          <w:szCs w:val="21"/>
        </w:rPr>
        <w:br w:type="page"/>
      </w:r>
    </w:p>
    <w:p w14:paraId="052AACB6" w14:textId="7B013813" w:rsidR="0004728C" w:rsidRPr="00C83018" w:rsidRDefault="00E307CD" w:rsidP="0004728C">
      <w:pPr>
        <w:pStyle w:val="ListParagraph"/>
        <w:widowControl/>
        <w:numPr>
          <w:ilvl w:val="0"/>
          <w:numId w:val="1"/>
        </w:numPr>
        <w:spacing w:after="0" w:line="240" w:lineRule="auto"/>
        <w:jc w:val="center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bookmarkStart w:id="6" w:name="OLE_LINK263"/>
      <w:bookmarkStart w:id="7" w:name="OLE_LINK264"/>
      <w:r w:rsidRPr="00C83018">
        <w:rPr>
          <w:rFonts w:ascii="Times New Roman" w:eastAsia="SimSun" w:hAnsi="Times New Roman" w:cs="Times New Roman"/>
          <w:b/>
          <w:bCs/>
          <w:kern w:val="0"/>
          <w:sz w:val="21"/>
          <w:szCs w:val="21"/>
          <w14:ligatures w14:val="none"/>
        </w:rPr>
        <w:t xml:space="preserve"> </w:t>
      </w:r>
      <w:r w:rsidR="0004728C" w:rsidRPr="00C83018">
        <w:rPr>
          <w:rFonts w:ascii="Times New Roman" w:eastAsia="SimSun" w:hAnsi="Times New Roman" w:cs="Times New Roman" w:hint="eastAsia"/>
          <w:b/>
          <w:bCs/>
          <w:kern w:val="0"/>
          <w:sz w:val="21"/>
          <w:szCs w:val="21"/>
          <w14:ligatures w14:val="none"/>
        </w:rPr>
        <w:t>Annual</w:t>
      </w:r>
      <w:r w:rsidR="0004728C" w:rsidRPr="00C83018">
        <w:rPr>
          <w:rFonts w:ascii="Times New Roman" w:eastAsia="SimSun" w:hAnsi="Times New Roman" w:cs="Times New Roman"/>
          <w:b/>
          <w:bCs/>
          <w:kern w:val="0"/>
          <w:sz w:val="21"/>
          <w:szCs w:val="21"/>
          <w14:ligatures w14:val="none"/>
        </w:rPr>
        <w:t xml:space="preserve"> nutrient inputs</w:t>
      </w:r>
      <w:r w:rsidR="0004728C" w:rsidRPr="00C83018">
        <w:rPr>
          <w:rFonts w:ascii="Times New Roman" w:eastAsia="SimSun" w:hAnsi="Times New Roman" w:cs="Times New Roman"/>
          <w:b/>
          <w:bCs/>
          <w:kern w:val="0"/>
          <w:sz w:val="21"/>
          <w:szCs w:val="21"/>
          <w14:ligatures w14:val="none"/>
        </w:rPr>
        <w:t>（</w:t>
      </w:r>
      <w:r w:rsidR="0004728C" w:rsidRPr="00C83018">
        <w:rPr>
          <w:rFonts w:ascii="Times New Roman" w:eastAsia="SimSun" w:hAnsi="Times New Roman" w:cs="Times New Roman"/>
          <w:b/>
          <w:bCs/>
          <w:kern w:val="0"/>
          <w:sz w:val="21"/>
          <w:szCs w:val="21"/>
          <w14:ligatures w14:val="none"/>
        </w:rPr>
        <w:t>kg ha</w:t>
      </w:r>
      <w:r w:rsidR="0004728C" w:rsidRPr="00C83018">
        <w:rPr>
          <w:rFonts w:ascii="Times New Roman" w:eastAsia="SimSun" w:hAnsi="Times New Roman" w:cs="Times New Roman"/>
          <w:b/>
          <w:bCs/>
          <w:kern w:val="0"/>
          <w:sz w:val="21"/>
          <w:szCs w:val="21"/>
          <w:vertAlign w:val="superscript"/>
          <w14:ligatures w14:val="none"/>
        </w:rPr>
        <w:t>-1</w:t>
      </w:r>
      <w:r w:rsidR="0004728C" w:rsidRPr="00C83018">
        <w:rPr>
          <w:rFonts w:ascii="Times New Roman" w:eastAsia="SimSun" w:hAnsi="Times New Roman" w:cs="Times New Roman"/>
          <w:b/>
          <w:bCs/>
          <w:kern w:val="0"/>
          <w:sz w:val="21"/>
          <w:szCs w:val="21"/>
          <w14:ligatures w14:val="none"/>
        </w:rPr>
        <w:t xml:space="preserve"> year</w:t>
      </w:r>
      <w:r w:rsidR="0004728C" w:rsidRPr="00C83018">
        <w:rPr>
          <w:rFonts w:ascii="Times New Roman" w:eastAsia="SimSun" w:hAnsi="Times New Roman" w:cs="Times New Roman"/>
          <w:b/>
          <w:bCs/>
          <w:kern w:val="0"/>
          <w:sz w:val="21"/>
          <w:szCs w:val="21"/>
          <w:vertAlign w:val="superscript"/>
          <w14:ligatures w14:val="none"/>
        </w:rPr>
        <w:t>-1</w:t>
      </w:r>
      <w:r w:rsidR="0004728C" w:rsidRPr="00C83018">
        <w:rPr>
          <w:rFonts w:ascii="Times New Roman" w:eastAsia="SimSun" w:hAnsi="Times New Roman" w:cs="Times New Roman"/>
          <w:b/>
          <w:bCs/>
          <w:kern w:val="0"/>
          <w:sz w:val="21"/>
          <w:szCs w:val="21"/>
          <w14:ligatures w14:val="none"/>
        </w:rPr>
        <w:t>）</w:t>
      </w:r>
    </w:p>
    <w:tbl>
      <w:tblPr>
        <w:tblW w:w="8288" w:type="dxa"/>
        <w:jc w:val="center"/>
        <w:tblLook w:val="04A0" w:firstRow="1" w:lastRow="0" w:firstColumn="1" w:lastColumn="0" w:noHBand="0" w:noVBand="1"/>
      </w:tblPr>
      <w:tblGrid>
        <w:gridCol w:w="1137"/>
        <w:gridCol w:w="793"/>
        <w:gridCol w:w="803"/>
        <w:gridCol w:w="800"/>
        <w:gridCol w:w="794"/>
        <w:gridCol w:w="801"/>
        <w:gridCol w:w="438"/>
        <w:gridCol w:w="1113"/>
        <w:gridCol w:w="804"/>
        <w:gridCol w:w="805"/>
      </w:tblGrid>
      <w:tr w:rsidR="0004728C" w:rsidRPr="00C83018" w14:paraId="4A611049" w14:textId="77777777" w:rsidTr="0004728C">
        <w:trPr>
          <w:trHeight w:val="296"/>
          <w:jc w:val="center"/>
        </w:trPr>
        <w:tc>
          <w:tcPr>
            <w:tcW w:w="113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C39DA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bookmarkStart w:id="8" w:name="RANGE!A1"/>
            <w:r w:rsidRPr="00C83018">
              <w:rPr>
                <w:rFonts w:ascii="Times New Roman" w:eastAsia="DengXian" w:hAnsi="Times New Roman" w:cs="Times New Roman"/>
                <w:kern w:val="0"/>
              </w:rPr>
              <w:t>Treatment</w:t>
            </w:r>
            <w:bookmarkEnd w:id="8"/>
          </w:p>
        </w:tc>
        <w:tc>
          <w:tcPr>
            <w:tcW w:w="399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644859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Winter wheat</w:t>
            </w:r>
          </w:p>
        </w:tc>
        <w:tc>
          <w:tcPr>
            <w:tcW w:w="4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384464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</w:p>
        </w:tc>
        <w:tc>
          <w:tcPr>
            <w:tcW w:w="272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A483CD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Summer maize</w:t>
            </w:r>
          </w:p>
        </w:tc>
      </w:tr>
      <w:tr w:rsidR="0004728C" w:rsidRPr="00C83018" w14:paraId="3ABE8B53" w14:textId="77777777" w:rsidTr="0004728C">
        <w:trPr>
          <w:trHeight w:val="337"/>
          <w:jc w:val="center"/>
        </w:trPr>
        <w:tc>
          <w:tcPr>
            <w:tcW w:w="113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A9EEF" w14:textId="77777777" w:rsidR="0004728C" w:rsidRPr="00C83018" w:rsidRDefault="0004728C" w:rsidP="0004728C">
            <w:pPr>
              <w:widowControl/>
              <w:rPr>
                <w:rFonts w:ascii="Times New Roman" w:eastAsia="DengXian" w:hAnsi="Times New Roman" w:cs="Times New Roman"/>
                <w:kern w:val="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6FE534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B8E671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P</w:t>
            </w:r>
            <w:r w:rsidRPr="00C83018">
              <w:rPr>
                <w:rFonts w:ascii="Times New Roman" w:eastAsia="DengXian" w:hAnsi="Times New Roman" w:cs="Times New Roman"/>
                <w:kern w:val="0"/>
                <w:vertAlign w:val="subscript"/>
              </w:rPr>
              <w:t>2</w:t>
            </w:r>
            <w:r w:rsidRPr="00C83018">
              <w:rPr>
                <w:rFonts w:ascii="Times New Roman" w:eastAsia="DengXian" w:hAnsi="Times New Roman" w:cs="Times New Roman"/>
                <w:kern w:val="0"/>
              </w:rPr>
              <w:t>O</w:t>
            </w:r>
            <w:r w:rsidRPr="00C83018">
              <w:rPr>
                <w:rFonts w:ascii="Times New Roman" w:eastAsia="DengXian" w:hAnsi="Times New Roman" w:cs="Times New Roman"/>
                <w:kern w:val="0"/>
                <w:vertAlign w:val="subscript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6D3BEB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K</w:t>
            </w:r>
            <w:r w:rsidRPr="00C83018">
              <w:rPr>
                <w:rFonts w:ascii="Times New Roman" w:eastAsia="DengXian" w:hAnsi="Times New Roman" w:cs="Times New Roman"/>
                <w:kern w:val="0"/>
                <w:vertAlign w:val="subscript"/>
              </w:rPr>
              <w:t>2</w:t>
            </w:r>
            <w:r w:rsidRPr="00C83018">
              <w:rPr>
                <w:rFonts w:ascii="Times New Roman" w:eastAsia="DengXian" w:hAnsi="Times New Roman" w:cs="Times New Roman"/>
                <w:kern w:val="0"/>
              </w:rPr>
              <w:t>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A06910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 w:hint="eastAsia"/>
                <w:kern w:val="0"/>
              </w:rPr>
              <w:t>M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EB3140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B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CD450E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DF3502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013837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P</w:t>
            </w:r>
            <w:r w:rsidRPr="00C83018">
              <w:rPr>
                <w:rFonts w:ascii="Times New Roman" w:eastAsia="DengXian" w:hAnsi="Times New Roman" w:cs="Times New Roman"/>
                <w:kern w:val="0"/>
                <w:vertAlign w:val="subscript"/>
              </w:rPr>
              <w:t>2</w:t>
            </w:r>
            <w:r w:rsidRPr="00C83018">
              <w:rPr>
                <w:rFonts w:ascii="Times New Roman" w:eastAsia="DengXian" w:hAnsi="Times New Roman" w:cs="Times New Roman"/>
                <w:kern w:val="0"/>
              </w:rPr>
              <w:t>O</w:t>
            </w:r>
            <w:r w:rsidRPr="00C83018">
              <w:rPr>
                <w:rFonts w:ascii="Times New Roman" w:eastAsia="DengXian" w:hAnsi="Times New Roman" w:cs="Times New Roman"/>
                <w:kern w:val="0"/>
                <w:vertAlign w:val="subscript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D64915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K</w:t>
            </w:r>
            <w:r w:rsidRPr="00C83018">
              <w:rPr>
                <w:rFonts w:ascii="Times New Roman" w:eastAsia="DengXian" w:hAnsi="Times New Roman" w:cs="Times New Roman"/>
                <w:kern w:val="0"/>
                <w:vertAlign w:val="subscript"/>
              </w:rPr>
              <w:t>2</w:t>
            </w:r>
            <w:r w:rsidRPr="00C83018">
              <w:rPr>
                <w:rFonts w:ascii="Times New Roman" w:eastAsia="DengXian" w:hAnsi="Times New Roman" w:cs="Times New Roman"/>
                <w:kern w:val="0"/>
              </w:rPr>
              <w:t>O</w:t>
            </w:r>
          </w:p>
        </w:tc>
      </w:tr>
      <w:tr w:rsidR="0004728C" w:rsidRPr="00C83018" w14:paraId="28CC7DBB" w14:textId="77777777" w:rsidTr="0004728C">
        <w:trPr>
          <w:trHeight w:val="279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3C578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bookmarkStart w:id="9" w:name="_Hlk227590924"/>
            <w:r w:rsidRPr="00C83018">
              <w:rPr>
                <w:rFonts w:ascii="Times New Roman" w:eastAsia="DengXian" w:hAnsi="Times New Roman" w:cs="Times New Roman"/>
                <w:kern w:val="0"/>
              </w:rPr>
              <w:t>CK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B7006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57171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DDF07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20DBA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5478D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6C1CB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54CDB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24BAB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DBE5C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0</w:t>
            </w:r>
          </w:p>
        </w:tc>
      </w:tr>
      <w:bookmarkEnd w:id="9"/>
      <w:tr w:rsidR="0004728C" w:rsidRPr="00C83018" w14:paraId="6E1855A5" w14:textId="77777777" w:rsidTr="0004728C">
        <w:trPr>
          <w:trHeight w:val="279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2C26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 w:hint="eastAsia"/>
                <w:kern w:val="0"/>
              </w:rPr>
              <w:t>B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9701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DC1A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AA03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0364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E60C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4 50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4894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3718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 w:hint="eastAsia"/>
                <w:kern w:val="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920C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 w:hint="eastAsia"/>
                <w:kern w:val="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B9CA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 w:hint="eastAsia"/>
                <w:kern w:val="0"/>
              </w:rPr>
              <w:t>0</w:t>
            </w:r>
          </w:p>
        </w:tc>
      </w:tr>
      <w:tr w:rsidR="0004728C" w:rsidRPr="00C83018" w14:paraId="6E31A9FB" w14:textId="77777777" w:rsidTr="0004728C">
        <w:trPr>
          <w:trHeight w:val="279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A7DEC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bookmarkStart w:id="10" w:name="_Hlk227590841"/>
            <w:r w:rsidRPr="00C83018">
              <w:rPr>
                <w:rFonts w:ascii="Times New Roman" w:eastAsia="DengXian" w:hAnsi="Times New Roman" w:cs="Times New Roman"/>
                <w:kern w:val="0"/>
              </w:rPr>
              <w:t>NPK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D9EA0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1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B3C70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A6623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D1133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9AC1F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CC586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2A296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2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4268A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75200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90</w:t>
            </w:r>
          </w:p>
        </w:tc>
      </w:tr>
      <w:bookmarkEnd w:id="10"/>
      <w:tr w:rsidR="0004728C" w:rsidRPr="00C83018" w14:paraId="6717A092" w14:textId="77777777" w:rsidTr="0004728C">
        <w:trPr>
          <w:trHeight w:val="279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F62D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 w:hint="eastAsia"/>
                <w:kern w:val="0"/>
              </w:rPr>
              <w:t>N</w:t>
            </w:r>
            <w:r w:rsidRPr="00C83018">
              <w:rPr>
                <w:rFonts w:ascii="Times New Roman" w:eastAsia="DengXian" w:hAnsi="Times New Roman" w:cs="Times New Roman"/>
                <w:kern w:val="0"/>
              </w:rPr>
              <w:t>PKB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D6B8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1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176D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A57C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6DAB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4157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4 50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8924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D815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2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8BB2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2559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90</w:t>
            </w:r>
          </w:p>
        </w:tc>
      </w:tr>
      <w:tr w:rsidR="0004728C" w:rsidRPr="00C83018" w14:paraId="6F409DFB" w14:textId="77777777" w:rsidTr="0004728C">
        <w:trPr>
          <w:trHeight w:val="288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7E7B2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NPKM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0454B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F3FD7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0DCAA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E637D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9 0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B8474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5525F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5E67F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2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863C4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81093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90</w:t>
            </w:r>
          </w:p>
        </w:tc>
      </w:tr>
      <w:tr w:rsidR="0004728C" w:rsidRPr="00C83018" w14:paraId="1EB77F24" w14:textId="77777777" w:rsidTr="0004728C">
        <w:trPr>
          <w:trHeight w:val="288"/>
          <w:jc w:val="center"/>
        </w:trPr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F9AA6F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NPKMB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0C2EBB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7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697D92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9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03285F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7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30B8A6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9 0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28A6FA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4 500</w:t>
            </w:r>
          </w:p>
        </w:tc>
        <w:tc>
          <w:tcPr>
            <w:tcW w:w="4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9A8329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A69A88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21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8316C5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7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0D425C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</w:rPr>
              <w:t>90</w:t>
            </w:r>
          </w:p>
        </w:tc>
      </w:tr>
    </w:tbl>
    <w:p w14:paraId="51307046" w14:textId="14881FA3" w:rsidR="0004728C" w:rsidRPr="00C83018" w:rsidRDefault="0004728C" w:rsidP="0004728C">
      <w:pPr>
        <w:pStyle w:val="ListParagraph"/>
        <w:widowControl/>
        <w:spacing w:after="0" w:line="240" w:lineRule="auto"/>
        <w:ind w:left="440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</w:p>
    <w:bookmarkEnd w:id="6"/>
    <w:bookmarkEnd w:id="7"/>
    <w:p w14:paraId="4A500313" w14:textId="24A38E98" w:rsidR="0004728C" w:rsidRPr="00C83018" w:rsidRDefault="0004728C" w:rsidP="0004728C">
      <w:pPr>
        <w:spacing w:line="360" w:lineRule="auto"/>
        <w:rPr>
          <w:rFonts w:ascii="Times New Roman" w:eastAsia="SimSun" w:hAnsi="Times New Roman" w:cs="Times New Roman"/>
          <w:sz w:val="21"/>
          <w:szCs w:val="21"/>
        </w:rPr>
      </w:pPr>
      <w:r w:rsidRPr="00C83018">
        <w:rPr>
          <w:rFonts w:ascii="Times New Roman" w:eastAsia="SimSun" w:hAnsi="Times New Roman" w:cs="Times New Roman"/>
          <w:sz w:val="21"/>
          <w:szCs w:val="21"/>
        </w:rPr>
        <w:t>Note</w:t>
      </w:r>
      <w:r w:rsidRPr="00C83018">
        <w:rPr>
          <w:rFonts w:ascii="Times New Roman" w:eastAsia="SimSun" w:hAnsi="Times New Roman" w:cs="Times New Roman"/>
          <w:sz w:val="21"/>
          <w:szCs w:val="21"/>
        </w:rPr>
        <w:t>：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 xml:space="preserve">The total N application was identical across wheat-season treatments, with a basal-to-topdressing ratio of 1:1 for inorganic N. Basal fertilizer was broadcast before wheat sowing, with topdressing applied in furrows at the jointing stage. </w:t>
      </w:r>
      <w:r w:rsidR="00B4742B" w:rsidRPr="00C83018">
        <w:rPr>
          <w:rFonts w:ascii="Times New Roman" w:eastAsia="SimSun" w:hAnsi="Times New Roman" w:cs="Times New Roman"/>
          <w:sz w:val="21"/>
          <w:szCs w:val="21"/>
        </w:rPr>
        <w:t xml:space="preserve">P, K, manure and biochar were applied entirely as basal fertilizer before wheat sowing, followed by rotary tillage and land preparation. </w:t>
      </w:r>
      <w:bookmarkStart w:id="11" w:name="OLE_LINK73"/>
      <w:bookmarkStart w:id="12" w:name="OLE_LINK74"/>
      <w:r w:rsidR="00B4742B" w:rsidRPr="00C83018">
        <w:rPr>
          <w:rFonts w:ascii="Times New Roman" w:eastAsia="SimSun" w:hAnsi="Times New Roman" w:cs="Times New Roman"/>
          <w:sz w:val="21"/>
          <w:szCs w:val="21"/>
        </w:rPr>
        <w:t>All fertilizers were applied annually during the experimental period.</w:t>
      </w:r>
      <w:bookmarkEnd w:id="11"/>
      <w:bookmarkEnd w:id="12"/>
      <w:r w:rsidRPr="00C83018">
        <w:rPr>
          <w:rFonts w:ascii="Times New Roman" w:eastAsia="SimSun" w:hAnsi="Times New Roman" w:cs="Times New Roman" w:hint="eastAsia"/>
          <w:sz w:val="21"/>
          <w:szCs w:val="21"/>
        </w:rPr>
        <w:t xml:space="preserve"> During the maize season, only chemical fertilizers were used; P and K were applied once at the five-leaf stage, while N was split equally (5:5) between the five-leaf and tasseling stages. Fertilizer sources were urea (46% N), superphosphate (12% P</w:t>
      </w:r>
      <w:r w:rsidRPr="00C83018">
        <w:rPr>
          <w:rFonts w:ascii="Times New Roman" w:eastAsia="SimSun" w:hAnsi="Times New Roman" w:cs="Times New Roman" w:hint="eastAsia"/>
          <w:sz w:val="21"/>
          <w:szCs w:val="21"/>
          <w:vertAlign w:val="subscript"/>
        </w:rPr>
        <w:t>2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O</w:t>
      </w:r>
      <w:r w:rsidRPr="00C83018">
        <w:rPr>
          <w:rFonts w:ascii="Times New Roman" w:eastAsia="SimSun" w:hAnsi="Times New Roman" w:cs="Times New Roman" w:hint="eastAsia"/>
          <w:sz w:val="21"/>
          <w:szCs w:val="21"/>
          <w:vertAlign w:val="subscript"/>
        </w:rPr>
        <w:t>5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), and potassium chloride (50% K</w:t>
      </w:r>
      <w:r w:rsidRPr="00C83018">
        <w:rPr>
          <w:rFonts w:ascii="Times New Roman" w:eastAsia="SimSun" w:hAnsi="Times New Roman" w:cs="Times New Roman" w:hint="eastAsia"/>
          <w:sz w:val="21"/>
          <w:szCs w:val="21"/>
          <w:vertAlign w:val="subscript"/>
        </w:rPr>
        <w:t>2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 xml:space="preserve">O). </w:t>
      </w:r>
    </w:p>
    <w:p w14:paraId="09BE3FF7" w14:textId="77777777" w:rsidR="00AA09CF" w:rsidRPr="00C83018" w:rsidRDefault="00AA09CF">
      <w:pPr>
        <w:widowControl/>
        <w:rPr>
          <w:rFonts w:ascii="Times New Roman" w:eastAsia="SimSun" w:hAnsi="Times New Roman" w:cs="Times New Roman"/>
          <w:sz w:val="21"/>
          <w:szCs w:val="21"/>
        </w:rPr>
      </w:pPr>
      <w:bookmarkStart w:id="13" w:name="_Ref227593226"/>
      <w:bookmarkStart w:id="14" w:name="OLE_LINK269"/>
      <w:bookmarkStart w:id="15" w:name="OLE_LINK270"/>
      <w:r w:rsidRPr="00C83018">
        <w:rPr>
          <w:rFonts w:ascii="Times New Roman" w:eastAsia="SimSun" w:hAnsi="Times New Roman" w:cs="Times New Roman"/>
          <w:sz w:val="21"/>
          <w:szCs w:val="21"/>
        </w:rPr>
        <w:br w:type="page"/>
      </w:r>
    </w:p>
    <w:p w14:paraId="5098BCAB" w14:textId="3E4C21EC" w:rsidR="0004728C" w:rsidRPr="00C83018" w:rsidRDefault="00E307CD" w:rsidP="0004728C">
      <w:pPr>
        <w:pStyle w:val="ListParagraph"/>
        <w:widowControl/>
        <w:numPr>
          <w:ilvl w:val="0"/>
          <w:numId w:val="1"/>
        </w:numPr>
        <w:spacing w:after="0" w:line="240" w:lineRule="auto"/>
        <w:jc w:val="center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 w:rsidRPr="00C83018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</w:t>
      </w:r>
      <w:r w:rsidR="0004728C" w:rsidRPr="00C83018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Soil properties </w:t>
      </w:r>
      <w:r w:rsidR="0004728C" w:rsidRPr="00C83018">
        <w:rPr>
          <w:rFonts w:ascii="Times New Roman" w:eastAsia="SimSun" w:hAnsi="Times New Roman" w:cs="Times New Roman" w:hint="eastAsia"/>
          <w:b/>
          <w:bCs/>
          <w:sz w:val="21"/>
          <w:szCs w:val="21"/>
        </w:rPr>
        <w:t>under</w:t>
      </w:r>
      <w:r w:rsidR="0004728C" w:rsidRPr="00C83018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different fertiliz</w:t>
      </w:r>
      <w:r w:rsidR="0004728C" w:rsidRPr="00C83018">
        <w:rPr>
          <w:rFonts w:ascii="Times New Roman" w:eastAsia="SimSun" w:hAnsi="Times New Roman" w:cs="Times New Roman" w:hint="eastAsia"/>
          <w:b/>
          <w:bCs/>
          <w:sz w:val="21"/>
          <w:szCs w:val="21"/>
        </w:rPr>
        <w:t>ation</w:t>
      </w:r>
      <w:r w:rsidR="0004728C" w:rsidRPr="00C83018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treatments.</w:t>
      </w:r>
      <w:bookmarkEnd w:id="13"/>
    </w:p>
    <w:tbl>
      <w:tblPr>
        <w:tblpPr w:leftFromText="180" w:rightFromText="180" w:vertAnchor="text" w:horzAnchor="margin" w:tblpXSpec="center" w:tblpY="249"/>
        <w:tblW w:w="11251" w:type="dxa"/>
        <w:tblLayout w:type="fixed"/>
        <w:tblLook w:val="04A0" w:firstRow="1" w:lastRow="0" w:firstColumn="1" w:lastColumn="0" w:noHBand="0" w:noVBand="1"/>
      </w:tblPr>
      <w:tblGrid>
        <w:gridCol w:w="973"/>
        <w:gridCol w:w="1111"/>
        <w:gridCol w:w="1111"/>
        <w:gridCol w:w="1111"/>
        <w:gridCol w:w="1111"/>
        <w:gridCol w:w="1049"/>
        <w:gridCol w:w="1149"/>
        <w:gridCol w:w="24"/>
        <w:gridCol w:w="1251"/>
        <w:gridCol w:w="1111"/>
        <w:gridCol w:w="1250"/>
      </w:tblGrid>
      <w:tr w:rsidR="0004728C" w:rsidRPr="00C83018" w14:paraId="31F9DD64" w14:textId="77777777" w:rsidTr="0004728C">
        <w:trPr>
          <w:trHeight w:val="349"/>
        </w:trPr>
        <w:tc>
          <w:tcPr>
            <w:tcW w:w="9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4849A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6"/>
                <w:szCs w:val="20"/>
              </w:rPr>
              <w:t>Treatment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FD31A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pH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2470A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BD</w:t>
            </w:r>
          </w:p>
          <w:p w14:paraId="61AC261E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  <w:vertAlign w:val="superscript"/>
              </w:rPr>
              <w:t xml:space="preserve"> 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( g·cm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  <w:vertAlign w:val="superscript"/>
              </w:rPr>
              <w:t>-3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)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F44C9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TN</w:t>
            </w:r>
          </w:p>
          <w:p w14:paraId="2A3E9E79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 xml:space="preserve"> (g·kg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  <w:vertAlign w:val="superscript"/>
              </w:rPr>
              <w:t>-1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)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25E6D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SOC</w:t>
            </w:r>
          </w:p>
          <w:p w14:paraId="55FD469A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 xml:space="preserve"> ( g·kg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  <w:vertAlign w:val="superscript"/>
              </w:rPr>
              <w:t>-1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)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A54F7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  <w:vertAlign w:val="superscript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NH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  <w:vertAlign w:val="subscript"/>
              </w:rPr>
              <w:t>4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  <w:vertAlign w:val="superscript"/>
              </w:rPr>
              <w:t>+</w:t>
            </w:r>
            <w:bookmarkStart w:id="16" w:name="OLE_LINK1"/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-N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  <w:vertAlign w:val="superscript"/>
              </w:rPr>
              <w:t xml:space="preserve"> </w:t>
            </w:r>
          </w:p>
          <w:p w14:paraId="05EA6B77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(mg·kg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  <w:vertAlign w:val="superscript"/>
              </w:rPr>
              <w:t>-1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)</w:t>
            </w:r>
            <w:bookmarkEnd w:id="16"/>
          </w:p>
        </w:tc>
        <w:tc>
          <w:tcPr>
            <w:tcW w:w="117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95EB8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NO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  <w:vertAlign w:val="subscript"/>
              </w:rPr>
              <w:t>3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  <w:vertAlign w:val="superscript"/>
              </w:rPr>
              <w:t xml:space="preserve">- 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-N</w:t>
            </w:r>
          </w:p>
          <w:p w14:paraId="07236BF3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(mg·kg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  <w:vertAlign w:val="superscript"/>
              </w:rPr>
              <w:t>-1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)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0F81B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  <w:vertAlign w:val="superscript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AN</w:t>
            </w:r>
          </w:p>
          <w:p w14:paraId="5B6B11CD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(</w:t>
            </w:r>
            <w:bookmarkStart w:id="17" w:name="OLE_LINK2"/>
            <w:bookmarkStart w:id="18" w:name="OLE_LINK3"/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mg·kg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  <w:vertAlign w:val="superscript"/>
              </w:rPr>
              <w:t>-1</w:t>
            </w:r>
            <w:bookmarkEnd w:id="17"/>
            <w:bookmarkEnd w:id="18"/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)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96D830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  <w:vertAlign w:val="superscript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AP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  <w:vertAlign w:val="superscript"/>
              </w:rPr>
              <w:t xml:space="preserve"> </w:t>
            </w:r>
          </w:p>
          <w:p w14:paraId="76F086CC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( mg·kg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  <w:vertAlign w:val="superscript"/>
              </w:rPr>
              <w:t>-1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02664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AK</w:t>
            </w:r>
          </w:p>
          <w:p w14:paraId="5D7D7B8E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  <w:vertAlign w:val="superscript"/>
              </w:rPr>
              <w:t xml:space="preserve"> 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( mg·kg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  <w:vertAlign w:val="superscript"/>
              </w:rPr>
              <w:t>-1</w:t>
            </w: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)</w:t>
            </w:r>
          </w:p>
        </w:tc>
      </w:tr>
      <w:tr w:rsidR="0004728C" w:rsidRPr="00C83018" w14:paraId="418C6DFE" w14:textId="77777777" w:rsidTr="0004728C">
        <w:trPr>
          <w:trHeight w:val="241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F00E5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CK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23A8B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5.40±0.00a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CA8CF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.49±0.05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4DD85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.17±0.03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32CBA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0.42±0.24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7CD9C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5.13±0.04d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7C50B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6.00±0.31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F1C00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52.67±1.15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20025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5.90±1.28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C649C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20.33±4.04f</w:t>
            </w:r>
          </w:p>
        </w:tc>
      </w:tr>
      <w:tr w:rsidR="0004728C" w:rsidRPr="00C83018" w14:paraId="11CF0929" w14:textId="77777777" w:rsidTr="0004728C">
        <w:trPr>
          <w:trHeight w:val="241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48164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4A430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5.50±0.17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B6428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.38±0.00b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E3E81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.27±0.03c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0C1E4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4.22±0.46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B184E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5.95±0.21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01EF5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9.77±0.24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086CD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79.50±4.50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05297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9.00±0.56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D6F2E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36.67± 6.35e</w:t>
            </w:r>
          </w:p>
        </w:tc>
      </w:tr>
      <w:tr w:rsidR="0004728C" w:rsidRPr="00C83018" w14:paraId="47584790" w14:textId="77777777" w:rsidTr="0004728C">
        <w:trPr>
          <w:trHeight w:val="241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F2E61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NPK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319D4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5.15±0.05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2A4A6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.44±0.03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3247C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.35±0.07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B7B04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2.83±0.43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B3DB7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6.98±0.11b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B79A9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20.74±0.46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71C9D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81.00±3.00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1932B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24.35±2.55b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7B42F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62.67±4.16d</w:t>
            </w:r>
          </w:p>
        </w:tc>
      </w:tr>
      <w:tr w:rsidR="0004728C" w:rsidRPr="00C83018" w14:paraId="3F37E376" w14:textId="77777777" w:rsidTr="0004728C">
        <w:trPr>
          <w:trHeight w:val="241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E4D02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NPK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D1C92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5.30±0.10b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DD486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.42±0.03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ED718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.52±0.08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E9953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5.67±0.32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CC452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7.34±0.13b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435FD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20.26±0.58ab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7E73A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90.00±12.29a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E7E60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23.67±1.03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30EB4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72.67±4.04c</w:t>
            </w:r>
          </w:p>
        </w:tc>
      </w:tr>
      <w:tr w:rsidR="0004728C" w:rsidRPr="00C83018" w14:paraId="0BF8D4A8" w14:textId="77777777" w:rsidTr="0004728C">
        <w:trPr>
          <w:trHeight w:val="241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DF810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NPK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2619E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5.35±0.05a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7C224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.41±0.04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FAD75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.51±0.12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E14D5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5.67±1.12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1F31D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9.95±0.15a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8812B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9.89±0.26b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01C2C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82.50±1.50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59DC1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27.73±1.50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19975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200.00±7.21b</w:t>
            </w:r>
          </w:p>
        </w:tc>
      </w:tr>
      <w:tr w:rsidR="0004728C" w:rsidRPr="00C83018" w14:paraId="04390C16" w14:textId="77777777" w:rsidTr="0004728C">
        <w:trPr>
          <w:trHeight w:val="250"/>
        </w:trPr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402D884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NPKMB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C393597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5.38±0.03ab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9C9C271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.35±0.02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C3521B2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.72±0.12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D5A8FCA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20.22±0.81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64B2867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10.18±0.40a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C59C01A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20.55±0.29ab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A2B6045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96.00±0.00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D18DABC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33.23±3.16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D8C2374" w14:textId="77777777" w:rsidR="0004728C" w:rsidRPr="00C83018" w:rsidRDefault="0004728C" w:rsidP="000472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</w:pPr>
            <w:r w:rsidRPr="00C83018">
              <w:rPr>
                <w:rFonts w:ascii="Times New Roman" w:eastAsia="DengXian" w:hAnsi="Times New Roman" w:cs="Times New Roman"/>
                <w:kern w:val="0"/>
                <w:sz w:val="16"/>
                <w:szCs w:val="20"/>
              </w:rPr>
              <w:t>237.33±2.08a</w:t>
            </w:r>
          </w:p>
        </w:tc>
      </w:tr>
    </w:tbl>
    <w:p w14:paraId="0E8AC43D" w14:textId="77777777" w:rsidR="0004728C" w:rsidRPr="00C83018" w:rsidRDefault="0004728C" w:rsidP="0004728C">
      <w:pPr>
        <w:pStyle w:val="ListParagraph"/>
        <w:widowControl/>
        <w:spacing w:after="0" w:line="240" w:lineRule="auto"/>
        <w:ind w:left="440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</w:p>
    <w:p w14:paraId="7F3FD034" w14:textId="2CD0EADD" w:rsidR="0004728C" w:rsidRPr="00C83018" w:rsidRDefault="0004728C" w:rsidP="0004728C">
      <w:pPr>
        <w:spacing w:line="360" w:lineRule="auto"/>
        <w:rPr>
          <w:rFonts w:ascii="Times New Roman" w:eastAsia="SimSun" w:hAnsi="Times New Roman" w:cs="Times New Roman"/>
          <w:sz w:val="21"/>
          <w:szCs w:val="21"/>
        </w:rPr>
        <w:sectPr w:rsidR="0004728C" w:rsidRPr="00C83018" w:rsidSect="0038275B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9" w:name="OLE_LINK46"/>
      <w:bookmarkEnd w:id="14"/>
      <w:bookmarkEnd w:id="15"/>
      <w:r w:rsidRPr="00C83018">
        <w:rPr>
          <w:rFonts w:ascii="Times New Roman" w:eastAsia="SimSun" w:hAnsi="Times New Roman" w:cs="Times New Roman"/>
          <w:sz w:val="21"/>
          <w:szCs w:val="21"/>
        </w:rPr>
        <w:t>Note:</w:t>
      </w:r>
      <w:bookmarkEnd w:id="19"/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Values are means (n = 3) ± SD (standard deviation). 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>D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ifferent lowercase letters </w:t>
      </w:r>
      <w:r w:rsidRPr="00C83018">
        <w:rPr>
          <w:rFonts w:ascii="Times New Roman" w:eastAsia="SimSun" w:hAnsi="Times New Roman" w:cs="Times New Roman" w:hint="eastAsia"/>
          <w:sz w:val="21"/>
          <w:szCs w:val="21"/>
        </w:rPr>
        <w:t xml:space="preserve">within a column 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indicate significant differences at </w:t>
      </w:r>
      <w:r w:rsidRPr="00C83018">
        <w:rPr>
          <w:rFonts w:ascii="Times New Roman" w:eastAsia="SimSun" w:hAnsi="Times New Roman" w:cs="Times New Roman"/>
          <w:i/>
          <w:iCs/>
          <w:sz w:val="21"/>
          <w:szCs w:val="21"/>
        </w:rPr>
        <w:t xml:space="preserve">P </w:t>
      </w:r>
      <w:r w:rsidRPr="00C83018">
        <w:rPr>
          <w:rFonts w:ascii="Times New Roman" w:eastAsia="SimSun" w:hAnsi="Times New Roman" w:cs="Times New Roman"/>
          <w:sz w:val="21"/>
          <w:szCs w:val="21"/>
        </w:rPr>
        <w:t xml:space="preserve">&lt; 0.05. BD, bulk density; TN, total nitrogen; SOC, soil </w:t>
      </w:r>
      <w:bookmarkStart w:id="20" w:name="OLE_LINK21"/>
      <w:r w:rsidRPr="00C83018">
        <w:rPr>
          <w:rFonts w:ascii="Times New Roman" w:eastAsia="SimSun" w:hAnsi="Times New Roman" w:cs="Times New Roman"/>
          <w:sz w:val="21"/>
          <w:szCs w:val="21"/>
        </w:rPr>
        <w:t>organic carbon</w:t>
      </w:r>
      <w:bookmarkEnd w:id="20"/>
      <w:r w:rsidRPr="00C83018">
        <w:rPr>
          <w:rFonts w:ascii="Times New Roman" w:eastAsia="SimSun" w:hAnsi="Times New Roman" w:cs="Times New Roman"/>
          <w:sz w:val="21"/>
          <w:szCs w:val="21"/>
        </w:rPr>
        <w:t>; NH</w:t>
      </w:r>
      <w:r w:rsidRPr="00C83018">
        <w:rPr>
          <w:rFonts w:ascii="Times New Roman" w:eastAsia="SimSun" w:hAnsi="Times New Roman" w:cs="Times New Roman"/>
          <w:sz w:val="21"/>
          <w:szCs w:val="21"/>
          <w:vertAlign w:val="subscript"/>
        </w:rPr>
        <w:t>4</w:t>
      </w:r>
      <w:r w:rsidRPr="00C83018">
        <w:rPr>
          <w:rFonts w:ascii="Times New Roman" w:eastAsia="SimSun" w:hAnsi="Times New Roman" w:cs="Times New Roman"/>
          <w:sz w:val="21"/>
          <w:szCs w:val="21"/>
          <w:vertAlign w:val="superscript"/>
        </w:rPr>
        <w:t>+</w:t>
      </w:r>
      <w:r w:rsidRPr="00C83018">
        <w:rPr>
          <w:rFonts w:ascii="Times New Roman" w:eastAsia="SimSun" w:hAnsi="Times New Roman" w:cs="Times New Roman"/>
          <w:sz w:val="21"/>
          <w:szCs w:val="21"/>
        </w:rPr>
        <w:t>-N, ammonium nitrogen; NO</w:t>
      </w:r>
      <w:r w:rsidRPr="00C83018">
        <w:rPr>
          <w:rFonts w:ascii="Times New Roman" w:eastAsia="SimSun" w:hAnsi="Times New Roman" w:cs="Times New Roman"/>
          <w:sz w:val="21"/>
          <w:szCs w:val="21"/>
          <w:vertAlign w:val="subscript"/>
        </w:rPr>
        <w:t>3</w:t>
      </w:r>
      <w:r w:rsidRPr="00C83018">
        <w:rPr>
          <w:rFonts w:ascii="Times New Roman" w:eastAsia="SimSun" w:hAnsi="Times New Roman" w:cs="Times New Roman"/>
          <w:sz w:val="21"/>
          <w:szCs w:val="21"/>
          <w:vertAlign w:val="superscript"/>
        </w:rPr>
        <w:t>-</w:t>
      </w:r>
      <w:r w:rsidRPr="00C83018">
        <w:rPr>
          <w:rFonts w:ascii="Times New Roman" w:eastAsia="SimSun" w:hAnsi="Times New Roman" w:cs="Times New Roman"/>
          <w:sz w:val="21"/>
          <w:szCs w:val="21"/>
        </w:rPr>
        <w:t>-N, nitrate nitrogen; AN, available nitrogen; AP, available phosphorus; AK, available potassium.</w:t>
      </w:r>
    </w:p>
    <w:p w14:paraId="1BC6B2D5" w14:textId="61557142" w:rsidR="0004728C" w:rsidRPr="00C83018" w:rsidRDefault="0004728C" w:rsidP="0004728C">
      <w:pPr>
        <w:pStyle w:val="ListParagraph"/>
        <w:widowControl/>
        <w:numPr>
          <w:ilvl w:val="0"/>
          <w:numId w:val="1"/>
        </w:numPr>
        <w:spacing w:after="0" w:line="240" w:lineRule="auto"/>
        <w:jc w:val="center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bookmarkStart w:id="21" w:name="_Ref227594981"/>
      <w:r w:rsidRPr="00C83018"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Pr="00C83018">
        <w:rPr>
          <w:rFonts w:ascii="Times New Roman" w:eastAsia="SimSun" w:hAnsi="Times New Roman" w:cs="Times New Roman"/>
          <w:b/>
          <w:bCs/>
          <w:sz w:val="21"/>
          <w:szCs w:val="21"/>
        </w:rPr>
        <w:t>Bacterial biomarkers with LDA</w:t>
      </w:r>
      <w:r w:rsidRPr="00C83018">
        <w:rPr>
          <w:rFonts w:ascii="Times New Roman" w:eastAsia="SimSun" w:hAnsi="Times New Roman" w:cs="Times New Roman" w:hint="eastAsia"/>
          <w:b/>
          <w:bCs/>
          <w:sz w:val="21"/>
          <w:szCs w:val="21"/>
        </w:rPr>
        <w:t xml:space="preserve"> scores</w:t>
      </w:r>
      <w:r w:rsidRPr="00C83018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</w:t>
      </w:r>
      <w:r w:rsidRPr="00C83018">
        <w:rPr>
          <w:rFonts w:ascii="Times New Roman" w:eastAsia="SimSun" w:hAnsi="Times New Roman" w:cs="Times New Roman" w:hint="eastAsia"/>
          <w:b/>
          <w:bCs/>
          <w:sz w:val="21"/>
          <w:szCs w:val="21"/>
        </w:rPr>
        <w:t>&gt;</w:t>
      </w:r>
      <w:r w:rsidRPr="00C83018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3.</w:t>
      </w:r>
      <w:bookmarkEnd w:id="21"/>
    </w:p>
    <w:tbl>
      <w:tblPr>
        <w:tblW w:w="15311" w:type="dxa"/>
        <w:jc w:val="center"/>
        <w:tblLook w:val="04A0" w:firstRow="1" w:lastRow="0" w:firstColumn="1" w:lastColumn="0" w:noHBand="0" w:noVBand="1"/>
      </w:tblPr>
      <w:tblGrid>
        <w:gridCol w:w="1087"/>
        <w:gridCol w:w="1926"/>
        <w:gridCol w:w="2503"/>
        <w:gridCol w:w="2848"/>
        <w:gridCol w:w="3255"/>
        <w:gridCol w:w="4115"/>
      </w:tblGrid>
      <w:tr w:rsidR="0004728C" w:rsidRPr="00C83018" w14:paraId="2A094527" w14:textId="77777777" w:rsidTr="006C0C65">
        <w:trPr>
          <w:trHeight w:val="300"/>
          <w:jc w:val="center"/>
        </w:trPr>
        <w:tc>
          <w:tcPr>
            <w:tcW w:w="10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B2DBA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b/>
                <w:kern w:val="0"/>
                <w:sz w:val="18"/>
                <w:szCs w:val="13"/>
              </w:rPr>
              <w:t>Treatment</w:t>
            </w: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608B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b/>
                <w:kern w:val="0"/>
                <w:sz w:val="18"/>
                <w:szCs w:val="13"/>
              </w:rPr>
              <w:t>Phylum</w:t>
            </w:r>
          </w:p>
        </w:tc>
        <w:tc>
          <w:tcPr>
            <w:tcW w:w="25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A487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b/>
                <w:kern w:val="0"/>
                <w:sz w:val="18"/>
                <w:szCs w:val="13"/>
              </w:rPr>
              <w:t>Class</w:t>
            </w:r>
          </w:p>
        </w:tc>
        <w:tc>
          <w:tcPr>
            <w:tcW w:w="28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C2A6B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b/>
                <w:kern w:val="0"/>
                <w:sz w:val="18"/>
                <w:szCs w:val="13"/>
              </w:rPr>
              <w:t>Order</w:t>
            </w:r>
          </w:p>
        </w:tc>
        <w:tc>
          <w:tcPr>
            <w:tcW w:w="28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4357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b/>
                <w:kern w:val="0"/>
                <w:sz w:val="18"/>
                <w:szCs w:val="13"/>
              </w:rPr>
              <w:t>Family</w:t>
            </w:r>
          </w:p>
        </w:tc>
        <w:tc>
          <w:tcPr>
            <w:tcW w:w="41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50EE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b/>
                <w:kern w:val="0"/>
                <w:sz w:val="18"/>
                <w:szCs w:val="13"/>
              </w:rPr>
              <w:t>Genus</w:t>
            </w:r>
          </w:p>
        </w:tc>
      </w:tr>
      <w:tr w:rsidR="0004728C" w:rsidRPr="00C83018" w14:paraId="5D176944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EBA77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4442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Acidobacteria</w:t>
            </w:r>
          </w:p>
        </w:tc>
        <w:tc>
          <w:tcPr>
            <w:tcW w:w="818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6FBE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Blastocatellia_Subgroup_4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AE38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</w:p>
        </w:tc>
      </w:tr>
      <w:tr w:rsidR="0004728C" w:rsidRPr="00C83018" w14:paraId="5224CCDD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E2A98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501B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Acid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F333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Blastocatellia_Subgroup_4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D13E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Pyrinomonadales</w:t>
            </w:r>
          </w:p>
        </w:tc>
        <w:tc>
          <w:tcPr>
            <w:tcW w:w="69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285D4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Pyrinomonadaceae</w:t>
            </w:r>
          </w:p>
        </w:tc>
      </w:tr>
      <w:tr w:rsidR="0004728C" w:rsidRPr="00C83018" w14:paraId="4E3CDC80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412A0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B63E3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Acid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3B430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Blastocatellia_Subgroup_4</w:t>
            </w:r>
          </w:p>
        </w:tc>
        <w:tc>
          <w:tcPr>
            <w:tcW w:w="5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45C2B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Pyrinomonadales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0C972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</w:p>
        </w:tc>
      </w:tr>
      <w:tr w:rsidR="0004728C" w:rsidRPr="00C83018" w14:paraId="2B67251E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3FC4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23192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Acid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47898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Blastocatellia_Subgroup_4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32EC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Pyrinomonadal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6F7D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Pyrinomonadacea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EC1A2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RB41</w:t>
            </w:r>
          </w:p>
        </w:tc>
      </w:tr>
      <w:tr w:rsidR="0004728C" w:rsidRPr="00C83018" w14:paraId="3166ABDF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7AB6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6FDB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Acid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FF58D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Blastocatellia_Subgroup_4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BF22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Blastocatellales</w:t>
            </w:r>
          </w:p>
        </w:tc>
        <w:tc>
          <w:tcPr>
            <w:tcW w:w="69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6548D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Blastocatellaceae</w:t>
            </w:r>
          </w:p>
        </w:tc>
      </w:tr>
      <w:tr w:rsidR="0004728C" w:rsidRPr="00C83018" w14:paraId="55FC3C2A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C4D3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B5AE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Acid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BFA0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Blastocatellia_Subgroup_4</w:t>
            </w:r>
          </w:p>
        </w:tc>
        <w:tc>
          <w:tcPr>
            <w:tcW w:w="5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4E1A0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Blastocatellales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083C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</w:p>
        </w:tc>
      </w:tr>
      <w:tr w:rsidR="0004728C" w:rsidRPr="00C83018" w14:paraId="5AEDEE03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CED33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4A47B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Acid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6CC3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Subgroup_6</w:t>
            </w:r>
          </w:p>
        </w:tc>
        <w:tc>
          <w:tcPr>
            <w:tcW w:w="5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42E8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unclassifie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A73E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</w:p>
        </w:tc>
      </w:tr>
      <w:tr w:rsidR="0004728C" w:rsidRPr="00C83018" w14:paraId="48FD2475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0DBA7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78B7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Acid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DCFA8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Subgroup_6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45D2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unclassified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6D4C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unclassified_o__unclassifie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D7278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Vicinamibacter</w:t>
            </w:r>
          </w:p>
        </w:tc>
      </w:tr>
      <w:tr w:rsidR="0004728C" w:rsidRPr="00C83018" w14:paraId="6398125A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C858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C6564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Acid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A67C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Subgroup_6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BE47B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unclassified</w:t>
            </w:r>
          </w:p>
        </w:tc>
        <w:tc>
          <w:tcPr>
            <w:tcW w:w="69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91C8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unclassified_o__unclassified</w:t>
            </w:r>
          </w:p>
        </w:tc>
      </w:tr>
      <w:tr w:rsidR="0004728C" w:rsidRPr="00C83018" w14:paraId="0F6CC4B3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4E01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57A38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Acid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E821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Blastocatellia_Subgroup_4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1C50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Blastocatellal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1B15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Blastocatellacea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CDE6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norank_f__Blastocatellaceae</w:t>
            </w:r>
          </w:p>
        </w:tc>
      </w:tr>
      <w:tr w:rsidR="0004728C" w:rsidRPr="00C83018" w14:paraId="63ED7F7F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2D21B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32FCB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Chloroflexi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D84B8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Anaerolineae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957F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SBR103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17A3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A4b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BADF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</w:p>
        </w:tc>
      </w:tr>
      <w:tr w:rsidR="0004728C" w:rsidRPr="00C83018" w14:paraId="10C5BAE8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10FC4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6A9D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Chloroflexi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F976B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Anaerolineae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0C1A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SBR103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319E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A4b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6CAFA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norank_f__A4b</w:t>
            </w:r>
          </w:p>
        </w:tc>
      </w:tr>
      <w:tr w:rsidR="0004728C" w:rsidRPr="00C83018" w14:paraId="2D8F2F86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000D8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D188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Latesci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3373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Latescibacter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9B46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norank_c__Latescibacteria</w:t>
            </w:r>
          </w:p>
        </w:tc>
        <w:tc>
          <w:tcPr>
            <w:tcW w:w="69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AF6EA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norank_o__norank_c__Latescibacteria</w:t>
            </w:r>
          </w:p>
        </w:tc>
      </w:tr>
      <w:tr w:rsidR="0004728C" w:rsidRPr="00C83018" w14:paraId="4D58C13B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EEA37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C253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Latescibacteria</w:t>
            </w:r>
          </w:p>
        </w:tc>
        <w:tc>
          <w:tcPr>
            <w:tcW w:w="5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C4B4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Latescibacteri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1BC24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B6B86" w14:textId="77777777" w:rsidR="0004728C" w:rsidRPr="00C83018" w:rsidRDefault="0004728C" w:rsidP="0004728C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3"/>
              </w:rPr>
            </w:pPr>
          </w:p>
        </w:tc>
      </w:tr>
      <w:tr w:rsidR="0004728C" w:rsidRPr="00C83018" w14:paraId="131A4CEE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9CE32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8453B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Latesci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4C5F2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Latescibacter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AA2C4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norank_c__Latescibacteri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3087A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norank_o__norank_c__Latescibacteria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910E7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norank_f__norank_o__norank_c__Latescibacteria</w:t>
            </w:r>
          </w:p>
        </w:tc>
      </w:tr>
      <w:tr w:rsidR="0004728C" w:rsidRPr="00C83018" w14:paraId="415BB7EF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6063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9A8A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Latesci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7D087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Latescibacteria</w:t>
            </w:r>
          </w:p>
        </w:tc>
        <w:tc>
          <w:tcPr>
            <w:tcW w:w="97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7BE4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norank_c__Latescibacteria</w:t>
            </w:r>
          </w:p>
        </w:tc>
      </w:tr>
      <w:tr w:rsidR="0004728C" w:rsidRPr="00C83018" w14:paraId="666F4B64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C1540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838C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Latesci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60B5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F0B62" w14:textId="77777777" w:rsidR="0004728C" w:rsidRPr="00C83018" w:rsidRDefault="0004728C" w:rsidP="0004728C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4A092" w14:textId="77777777" w:rsidR="0004728C" w:rsidRPr="00C83018" w:rsidRDefault="0004728C" w:rsidP="0004728C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0BF14" w14:textId="77777777" w:rsidR="0004728C" w:rsidRPr="00C83018" w:rsidRDefault="0004728C" w:rsidP="0004728C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3"/>
              </w:rPr>
            </w:pPr>
          </w:p>
        </w:tc>
      </w:tr>
      <w:tr w:rsidR="0004728C" w:rsidRPr="00C83018" w14:paraId="3C098022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C261A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E871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Prote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065E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Alphaproteobacter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30B44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Rhizobial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4055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Rhizobiacea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DF26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Mesorhizobium</w:t>
            </w:r>
          </w:p>
        </w:tc>
      </w:tr>
      <w:tr w:rsidR="0004728C" w:rsidRPr="00C83018" w14:paraId="04D2C82B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577F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7E984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Prote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63BE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Alphaproteobacter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5DE2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Rhizobiales</w:t>
            </w:r>
          </w:p>
        </w:tc>
        <w:tc>
          <w:tcPr>
            <w:tcW w:w="69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9071D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Rhizobiales_Incertae_Sedis</w:t>
            </w:r>
          </w:p>
        </w:tc>
      </w:tr>
      <w:tr w:rsidR="0004728C" w:rsidRPr="00C83018" w14:paraId="4537DFD8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5CB00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98D5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Acid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17590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Holophagae</w:t>
            </w:r>
          </w:p>
        </w:tc>
        <w:tc>
          <w:tcPr>
            <w:tcW w:w="5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7FF68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Subgroup_7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E40C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</w:p>
        </w:tc>
      </w:tr>
      <w:tr w:rsidR="0004728C" w:rsidRPr="00C83018" w14:paraId="316F02F6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33B50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7175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Acid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870E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Holophagae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01C2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Subgroup_7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48332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norank_o__Subgroup_7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9E12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norank_f__norank_o__Subgroup_7</w:t>
            </w:r>
          </w:p>
        </w:tc>
      </w:tr>
      <w:tr w:rsidR="0004728C" w:rsidRPr="00C83018" w14:paraId="030E20B8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16BE4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4B91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Acidobacteria</w:t>
            </w:r>
          </w:p>
        </w:tc>
        <w:tc>
          <w:tcPr>
            <w:tcW w:w="5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E3240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Holophagae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A9B3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252C5" w14:textId="77777777" w:rsidR="0004728C" w:rsidRPr="00C83018" w:rsidRDefault="0004728C" w:rsidP="0004728C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3"/>
              </w:rPr>
            </w:pPr>
          </w:p>
        </w:tc>
      </w:tr>
      <w:tr w:rsidR="0004728C" w:rsidRPr="00C83018" w14:paraId="0C046F8E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9DB74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4DC38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Acid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10A1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Holophagae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DD618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Subgroup_7</w:t>
            </w:r>
          </w:p>
        </w:tc>
        <w:tc>
          <w:tcPr>
            <w:tcW w:w="69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B55BA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norank_o__Subgroup_7</w:t>
            </w:r>
          </w:p>
        </w:tc>
      </w:tr>
      <w:tr w:rsidR="0004728C" w:rsidRPr="00C83018" w14:paraId="7EB748E4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849CB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3B4D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Bacteroidete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E13AA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Bacteroid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5665B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Chitinophagal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485C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Chitinophagacea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DF40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Flavisolibacter</w:t>
            </w:r>
          </w:p>
        </w:tc>
      </w:tr>
      <w:tr w:rsidR="0004728C" w:rsidRPr="00C83018" w14:paraId="46BA5B61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4546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5E954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Chloroflexi</w:t>
            </w:r>
          </w:p>
        </w:tc>
        <w:tc>
          <w:tcPr>
            <w:tcW w:w="5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4F810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Anaerolineae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D284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FDC11" w14:textId="77777777" w:rsidR="0004728C" w:rsidRPr="00C83018" w:rsidRDefault="0004728C" w:rsidP="0004728C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3"/>
              </w:rPr>
            </w:pPr>
          </w:p>
        </w:tc>
      </w:tr>
      <w:tr w:rsidR="0004728C" w:rsidRPr="00C83018" w14:paraId="6276BE59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084F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99A5A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Chloroflexi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31F2D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Anaerolineae</w:t>
            </w:r>
          </w:p>
        </w:tc>
        <w:tc>
          <w:tcPr>
            <w:tcW w:w="5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FC8D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SBR1031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851C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</w:p>
        </w:tc>
      </w:tr>
      <w:tr w:rsidR="0004728C" w:rsidRPr="00C83018" w14:paraId="25633F6D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141DD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8737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Chloroflexi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3185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Anaerolineae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A959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SBR1031</w:t>
            </w:r>
          </w:p>
        </w:tc>
        <w:tc>
          <w:tcPr>
            <w:tcW w:w="69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9B64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norank_o__SBR1031</w:t>
            </w:r>
          </w:p>
        </w:tc>
      </w:tr>
      <w:tr w:rsidR="0004728C" w:rsidRPr="00C83018" w14:paraId="168960F8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50CD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98E0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Chloroflexi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BB117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Anaerolineae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57873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SBR103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ABD5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norank_o__SBR1031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EFCE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norank_f__norank_o__SBR1031</w:t>
            </w:r>
          </w:p>
        </w:tc>
      </w:tr>
      <w:tr w:rsidR="0004728C" w:rsidRPr="00C83018" w14:paraId="79C00737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9DA4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74A2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Gemmatimonadete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59AA2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Gemmatimonadetes</w:t>
            </w:r>
          </w:p>
        </w:tc>
        <w:tc>
          <w:tcPr>
            <w:tcW w:w="97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9FD1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Gemmatimonadales</w:t>
            </w:r>
          </w:p>
        </w:tc>
      </w:tr>
      <w:tr w:rsidR="0004728C" w:rsidRPr="00C83018" w14:paraId="1086A272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1C65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2A6BD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Gemmatimonadete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35DCD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Gemmatimonadetes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263B4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Gemmatimonadales</w:t>
            </w:r>
          </w:p>
        </w:tc>
        <w:tc>
          <w:tcPr>
            <w:tcW w:w="69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7CF4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Gemmatimonadaceae</w:t>
            </w:r>
          </w:p>
        </w:tc>
      </w:tr>
      <w:tr w:rsidR="0004728C" w:rsidRPr="00C83018" w14:paraId="08C5DFFD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29AE0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C4457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Gemmatimonadete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6839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Gemmatimonadetes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3045B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Gemmatimonadal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B025B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Gemmatimonadacea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63B18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Gemmatimonas</w:t>
            </w:r>
          </w:p>
        </w:tc>
      </w:tr>
      <w:tr w:rsidR="0004728C" w:rsidRPr="00C83018" w14:paraId="058A73B0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E9F57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38972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Prote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CC722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Gammaproteobacter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052B2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Betaproteobacterial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14D8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A21b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73BB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norank_f__A21b</w:t>
            </w:r>
          </w:p>
        </w:tc>
      </w:tr>
      <w:tr w:rsidR="0004728C" w:rsidRPr="00C83018" w14:paraId="0DA1A27F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4CDC0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61C0A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Prote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E6494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Gammaproteobacter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55D67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Betaproteobacterial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D17E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A21b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9D5F3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</w:p>
        </w:tc>
      </w:tr>
      <w:tr w:rsidR="0004728C" w:rsidRPr="00C83018" w14:paraId="7402568E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3A61A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7DD42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Prote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FEE1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Gammaproteobacter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DBC4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Betaproteobacterial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CB40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Nitrosomonadacea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442C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mle1-7</w:t>
            </w:r>
          </w:p>
        </w:tc>
      </w:tr>
      <w:tr w:rsidR="0004728C" w:rsidRPr="00C83018" w14:paraId="76A5BD88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F815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2CFB0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Actin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652E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Actinobacter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82C94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Gaiellales</w:t>
            </w:r>
          </w:p>
        </w:tc>
        <w:tc>
          <w:tcPr>
            <w:tcW w:w="69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32BD7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norank_o__Gaiellales</w:t>
            </w:r>
          </w:p>
        </w:tc>
      </w:tr>
      <w:tr w:rsidR="0004728C" w:rsidRPr="00C83018" w14:paraId="3A176A73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4EFD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2A2A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Actin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7222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Actinobacter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54C3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Gaiellal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8C58D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norank_o__Gaiellales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F6C37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norank_f__norank_o__Gaiellales</w:t>
            </w:r>
          </w:p>
        </w:tc>
      </w:tr>
      <w:tr w:rsidR="0004728C" w:rsidRPr="00C83018" w14:paraId="62C98666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B89E8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651B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Actin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A8BF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Actinobacteria</w:t>
            </w:r>
          </w:p>
        </w:tc>
        <w:tc>
          <w:tcPr>
            <w:tcW w:w="5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74C94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Gaiellales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1B42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</w:p>
        </w:tc>
      </w:tr>
      <w:tr w:rsidR="0004728C" w:rsidRPr="00C83018" w14:paraId="1EA462ED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5DA7B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BA24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Actin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E93A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Actinobacter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4521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Pseudonocardiales</w:t>
            </w:r>
          </w:p>
        </w:tc>
        <w:tc>
          <w:tcPr>
            <w:tcW w:w="69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E8BC2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Pseudonocardiaceae</w:t>
            </w:r>
          </w:p>
        </w:tc>
      </w:tr>
      <w:tr w:rsidR="0004728C" w:rsidRPr="00C83018" w14:paraId="4FB38579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3E29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848B8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Actin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A857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Actinobacteria</w:t>
            </w:r>
          </w:p>
        </w:tc>
        <w:tc>
          <w:tcPr>
            <w:tcW w:w="97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F498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Pseudonocardiales</w:t>
            </w:r>
          </w:p>
        </w:tc>
      </w:tr>
      <w:tr w:rsidR="0004728C" w:rsidRPr="00C83018" w14:paraId="1D5AB19F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441D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F52A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Actin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31102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Actinobacter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05DFB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Pseudonocardial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2415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Pseudonocardiacea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2B587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Amycolatopsis</w:t>
            </w:r>
          </w:p>
        </w:tc>
      </w:tr>
      <w:tr w:rsidR="0004728C" w:rsidRPr="00C83018" w14:paraId="03C747E9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CCF5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C223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Bacteroidete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A56E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Bacteroid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3AB9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Chitinophagal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B7084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Chitinophagacea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840B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norank_f__Chitinophagaceae</w:t>
            </w:r>
          </w:p>
        </w:tc>
      </w:tr>
      <w:tr w:rsidR="0004728C" w:rsidRPr="00C83018" w14:paraId="49868597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E553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6FE5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Chloroflexi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7F24D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JG30-KF-CM66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72B4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norank_c__JG30-KF-CM66</w:t>
            </w:r>
          </w:p>
        </w:tc>
        <w:tc>
          <w:tcPr>
            <w:tcW w:w="69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3D1DA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norank_o__norank_c__JG30-KF-CM66</w:t>
            </w:r>
          </w:p>
        </w:tc>
      </w:tr>
      <w:tr w:rsidR="0004728C" w:rsidRPr="00C83018" w14:paraId="00E2DBBD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FD330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5B068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Chloroflexi</w:t>
            </w:r>
          </w:p>
        </w:tc>
        <w:tc>
          <w:tcPr>
            <w:tcW w:w="5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D42B3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JG30-KF-CM66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49A5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270EC" w14:textId="77777777" w:rsidR="0004728C" w:rsidRPr="00C83018" w:rsidRDefault="0004728C" w:rsidP="0004728C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3"/>
              </w:rPr>
            </w:pPr>
          </w:p>
        </w:tc>
      </w:tr>
      <w:tr w:rsidR="0004728C" w:rsidRPr="00C83018" w14:paraId="236B27C7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49883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B8B92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Chloroflexi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624E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Chloroflex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3D28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Thermomicrobial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17F2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Thermomicrobiacea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7044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Nitrolancea</w:t>
            </w:r>
          </w:p>
        </w:tc>
      </w:tr>
      <w:tr w:rsidR="0004728C" w:rsidRPr="00C83018" w14:paraId="6D663EDA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1C1ED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9899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Chloroflexi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18182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JG30-KF-CM66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255E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norank_c__JG30-KF-CM66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58A07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norank_o__norank_c__JG30-KF-CM66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D20F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norank_f__norank_o__norank_c__JG30-KF-CM66</w:t>
            </w:r>
          </w:p>
        </w:tc>
      </w:tr>
      <w:tr w:rsidR="0004728C" w:rsidRPr="00C83018" w14:paraId="21A4FCAF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627F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7B818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Chloroflexi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E659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JG30-KF-CM66</w:t>
            </w:r>
          </w:p>
        </w:tc>
        <w:tc>
          <w:tcPr>
            <w:tcW w:w="97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CD2F0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norank_c__JG30-KF-CM66</w:t>
            </w:r>
          </w:p>
        </w:tc>
      </w:tr>
      <w:tr w:rsidR="0004728C" w:rsidRPr="00C83018" w14:paraId="6FFDC743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E8197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E6AA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Chloroflexi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E589D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Chloroflex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A780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Thermomicrobiales</w:t>
            </w:r>
          </w:p>
        </w:tc>
        <w:tc>
          <w:tcPr>
            <w:tcW w:w="69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C253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Thermomicrobiaceae</w:t>
            </w:r>
          </w:p>
        </w:tc>
      </w:tr>
      <w:tr w:rsidR="0004728C" w:rsidRPr="00C83018" w14:paraId="2F5601AF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24C53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6F714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Chloroflexi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1758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OLB14</w:t>
            </w:r>
          </w:p>
        </w:tc>
        <w:tc>
          <w:tcPr>
            <w:tcW w:w="97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6D63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norank_c__OLB14</w:t>
            </w:r>
          </w:p>
        </w:tc>
      </w:tr>
      <w:tr w:rsidR="0004728C" w:rsidRPr="00C83018" w14:paraId="415473E4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B6567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DD73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Chloroflexi</w:t>
            </w:r>
          </w:p>
        </w:tc>
        <w:tc>
          <w:tcPr>
            <w:tcW w:w="5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5442D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OLB14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52FDD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A0FFE" w14:textId="77777777" w:rsidR="0004728C" w:rsidRPr="00C83018" w:rsidRDefault="0004728C" w:rsidP="0004728C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3"/>
              </w:rPr>
            </w:pPr>
          </w:p>
        </w:tc>
      </w:tr>
      <w:tr w:rsidR="0004728C" w:rsidRPr="00C83018" w14:paraId="0FC9DCB7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ECBF7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3B04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Chloroflexi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E5CB2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OLB14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70EC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norank_c__OLB14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DBFC7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norank_o__norank_c__OLB14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321F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norank_f__norank_o__norank_c__OLB14</w:t>
            </w:r>
          </w:p>
        </w:tc>
      </w:tr>
      <w:tr w:rsidR="0004728C" w:rsidRPr="00C83018" w14:paraId="09318129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51AD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48DF2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Patescibacteria</w:t>
            </w:r>
          </w:p>
        </w:tc>
        <w:tc>
          <w:tcPr>
            <w:tcW w:w="5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6217A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Saccharimonadi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F37BD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A1AC2" w14:textId="77777777" w:rsidR="0004728C" w:rsidRPr="00C83018" w:rsidRDefault="0004728C" w:rsidP="0004728C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3"/>
              </w:rPr>
            </w:pPr>
          </w:p>
        </w:tc>
      </w:tr>
      <w:tr w:rsidR="0004728C" w:rsidRPr="00C83018" w14:paraId="5011024B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4BEF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EBEA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Patesci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4097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C186A" w14:textId="77777777" w:rsidR="0004728C" w:rsidRPr="00C83018" w:rsidRDefault="0004728C" w:rsidP="0004728C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1497D" w14:textId="77777777" w:rsidR="0004728C" w:rsidRPr="00C83018" w:rsidRDefault="0004728C" w:rsidP="0004728C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D15FA" w14:textId="77777777" w:rsidR="0004728C" w:rsidRPr="00C83018" w:rsidRDefault="0004728C" w:rsidP="0004728C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3"/>
              </w:rPr>
            </w:pPr>
          </w:p>
        </w:tc>
      </w:tr>
      <w:tr w:rsidR="0004728C" w:rsidRPr="00C83018" w14:paraId="61158F6E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1D55B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2E34A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Patesci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688EB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Saccharimonadia</w:t>
            </w:r>
          </w:p>
        </w:tc>
        <w:tc>
          <w:tcPr>
            <w:tcW w:w="97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F5CB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Saccharimonadales</w:t>
            </w:r>
          </w:p>
        </w:tc>
      </w:tr>
      <w:tr w:rsidR="0004728C" w:rsidRPr="00C83018" w14:paraId="3685F485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C67F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D7C5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Patesci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8215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Saccharimonad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423F4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Saccharimonadal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4329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norank_o__Saccharimonadales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49FD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norank_f__norank_o__Saccharimonadales</w:t>
            </w:r>
          </w:p>
        </w:tc>
      </w:tr>
      <w:tr w:rsidR="0004728C" w:rsidRPr="00C83018" w14:paraId="26A6248F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2693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BF140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Patesci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2DE8A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Saccharimonad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0607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Saccharimonadales</w:t>
            </w:r>
          </w:p>
        </w:tc>
        <w:tc>
          <w:tcPr>
            <w:tcW w:w="69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1E40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norank_o__Saccharimonadales</w:t>
            </w:r>
          </w:p>
        </w:tc>
      </w:tr>
      <w:tr w:rsidR="0004728C" w:rsidRPr="00C83018" w14:paraId="06D0DD7C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53C0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C5CE3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Prote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45ED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Gammaproteobacter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70093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Betaproteobacterial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DD02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Burkholderiacea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776A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Massilia</w:t>
            </w:r>
          </w:p>
        </w:tc>
      </w:tr>
      <w:tr w:rsidR="0004728C" w:rsidRPr="00C83018" w14:paraId="144A038F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DA39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95430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Prote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F6CB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Alphaproteobacter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B441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Rhizobial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C70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Xanthobacteracea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31284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Pseudolabrys</w:t>
            </w:r>
          </w:p>
        </w:tc>
      </w:tr>
      <w:tr w:rsidR="0004728C" w:rsidRPr="00C83018" w14:paraId="5C27AE5A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741DD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6AEF9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Prote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371AE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Gammaproteobacter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CF748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Xanthomonadal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73B2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Rhodanobacteracea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62C20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Chujaibacter</w:t>
            </w:r>
          </w:p>
        </w:tc>
      </w:tr>
      <w:tr w:rsidR="0004728C" w:rsidRPr="00C83018" w14:paraId="4AF2E7A3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88DA8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F5380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Prote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33DD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Alphaproteobacter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99530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Rhizobiales</w:t>
            </w:r>
          </w:p>
        </w:tc>
        <w:tc>
          <w:tcPr>
            <w:tcW w:w="69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D31F8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Rhizobiaceae</w:t>
            </w:r>
          </w:p>
        </w:tc>
      </w:tr>
      <w:tr w:rsidR="0004728C" w:rsidRPr="00C83018" w14:paraId="75060E62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D2B4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36067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Prote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5F5B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Alphaproteobacter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FF3A0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Rhizobiales</w:t>
            </w:r>
          </w:p>
        </w:tc>
        <w:tc>
          <w:tcPr>
            <w:tcW w:w="69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216EA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Devosiaceae</w:t>
            </w:r>
          </w:p>
        </w:tc>
      </w:tr>
      <w:tr w:rsidR="0004728C" w:rsidRPr="00C83018" w14:paraId="21DAEB97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2BDB7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4CF8C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Prote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B254B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Alphaproteobacter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29C9D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Rhizobial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F223B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Devosiacea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0FA3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Devosia</w:t>
            </w:r>
          </w:p>
        </w:tc>
      </w:tr>
      <w:tr w:rsidR="0004728C" w:rsidRPr="00C83018" w14:paraId="2E5F418B" w14:textId="77777777" w:rsidTr="006C0C65">
        <w:trPr>
          <w:trHeight w:val="288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CC5C3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BM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BB5BD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Proteobacte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7DCB8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Alphaproteobacteri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B3624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Sphingomonadal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8DEDD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Sphingomonadacea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AB1A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Porphyrobacter</w:t>
            </w:r>
          </w:p>
        </w:tc>
      </w:tr>
      <w:tr w:rsidR="0004728C" w:rsidRPr="00C83018" w14:paraId="78497FC8" w14:textId="77777777" w:rsidTr="006C0C65">
        <w:trPr>
          <w:trHeight w:val="300"/>
          <w:jc w:val="center"/>
        </w:trPr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624977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NPKBM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A9172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p__Proteobacteria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E9DA21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c__Alphaproteobacteri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620F35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o__Reyranellale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EE61AF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f__Reyranellaceae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2652F6" w14:textId="77777777" w:rsidR="0004728C" w:rsidRPr="00C83018" w:rsidRDefault="0004728C" w:rsidP="0004728C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3"/>
              </w:rPr>
              <w:t>g__Reyranella</w:t>
            </w:r>
          </w:p>
        </w:tc>
      </w:tr>
    </w:tbl>
    <w:p w14:paraId="30C759DD" w14:textId="551EDC06" w:rsidR="006C0C65" w:rsidRPr="00C83018" w:rsidRDefault="006C0C65" w:rsidP="0004728C">
      <w:pPr>
        <w:pStyle w:val="ListParagraph"/>
        <w:spacing w:after="0" w:line="360" w:lineRule="auto"/>
        <w:ind w:left="0"/>
        <w:jc w:val="both"/>
        <w:rPr>
          <w:rFonts w:ascii="Times New Roman" w:eastAsia="SimSun" w:hAnsi="Times New Roman" w:cs="Times New Roman"/>
          <w:sz w:val="21"/>
          <w:szCs w:val="21"/>
        </w:rPr>
      </w:pPr>
    </w:p>
    <w:p w14:paraId="3783C4BA" w14:textId="3EEA82AF" w:rsidR="0004728C" w:rsidRPr="00C83018" w:rsidRDefault="006C0C65" w:rsidP="006C0C65">
      <w:pPr>
        <w:widowControl/>
        <w:rPr>
          <w:rFonts w:ascii="Times New Roman" w:eastAsia="SimSun" w:hAnsi="Times New Roman" w:cs="Times New Roman"/>
          <w:sz w:val="21"/>
          <w:szCs w:val="21"/>
        </w:rPr>
      </w:pPr>
      <w:r w:rsidRPr="00C83018">
        <w:rPr>
          <w:rFonts w:ascii="Times New Roman" w:eastAsia="SimSun" w:hAnsi="Times New Roman" w:cs="Times New Roman"/>
          <w:sz w:val="21"/>
          <w:szCs w:val="21"/>
        </w:rPr>
        <w:br w:type="page"/>
      </w:r>
    </w:p>
    <w:p w14:paraId="6ACF4DDF" w14:textId="77777777" w:rsidR="0004728C" w:rsidRPr="00C83018" w:rsidRDefault="0004728C" w:rsidP="0004728C">
      <w:pPr>
        <w:pStyle w:val="ListParagraph"/>
        <w:widowControl/>
        <w:numPr>
          <w:ilvl w:val="0"/>
          <w:numId w:val="1"/>
        </w:numPr>
        <w:spacing w:after="0" w:line="240" w:lineRule="auto"/>
        <w:ind w:left="443" w:hangingChars="210" w:hanging="443"/>
        <w:jc w:val="center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 w:rsidRPr="00C83018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</w:t>
      </w:r>
      <w:bookmarkStart w:id="22" w:name="_Ref227595493"/>
      <w:r w:rsidRPr="00C83018">
        <w:rPr>
          <w:rFonts w:ascii="Times New Roman" w:eastAsia="SimSun" w:hAnsi="Times New Roman" w:cs="Times New Roman"/>
          <w:b/>
          <w:bCs/>
          <w:sz w:val="21"/>
          <w:szCs w:val="21"/>
        </w:rPr>
        <w:t>Fungal biomarkers with LDA</w:t>
      </w:r>
      <w:r w:rsidRPr="00C83018">
        <w:rPr>
          <w:rFonts w:ascii="Times New Roman" w:eastAsia="SimSun" w:hAnsi="Times New Roman" w:cs="Times New Roman" w:hint="eastAsia"/>
          <w:b/>
          <w:bCs/>
          <w:sz w:val="21"/>
          <w:szCs w:val="21"/>
        </w:rPr>
        <w:t xml:space="preserve"> scores</w:t>
      </w:r>
      <w:r w:rsidRPr="00C83018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</w:t>
      </w:r>
      <w:r w:rsidRPr="00C83018">
        <w:rPr>
          <w:rFonts w:ascii="Times New Roman" w:eastAsia="SimSun" w:hAnsi="Times New Roman" w:cs="Times New Roman" w:hint="eastAsia"/>
          <w:b/>
          <w:bCs/>
          <w:sz w:val="21"/>
          <w:szCs w:val="21"/>
        </w:rPr>
        <w:t>&gt;</w:t>
      </w:r>
      <w:r w:rsidRPr="00C83018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3.</w:t>
      </w:r>
      <w:bookmarkEnd w:id="22"/>
    </w:p>
    <w:tbl>
      <w:tblPr>
        <w:tblW w:w="9936" w:type="dxa"/>
        <w:jc w:val="center"/>
        <w:tblLook w:val="04A0" w:firstRow="1" w:lastRow="0" w:firstColumn="1" w:lastColumn="0" w:noHBand="0" w:noVBand="1"/>
      </w:tblPr>
      <w:tblGrid>
        <w:gridCol w:w="1036"/>
        <w:gridCol w:w="1566"/>
        <w:gridCol w:w="2006"/>
        <w:gridCol w:w="1866"/>
        <w:gridCol w:w="2795"/>
        <w:gridCol w:w="1746"/>
      </w:tblGrid>
      <w:tr w:rsidR="006C0C65" w:rsidRPr="00C83018" w14:paraId="0CEAA547" w14:textId="77777777" w:rsidTr="00433FB3">
        <w:trPr>
          <w:trHeight w:val="300"/>
          <w:jc w:val="center"/>
        </w:trPr>
        <w:tc>
          <w:tcPr>
            <w:tcW w:w="9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4C4E3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23A17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Phylum</w:t>
            </w:r>
          </w:p>
        </w:tc>
        <w:tc>
          <w:tcPr>
            <w:tcW w:w="18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4B677C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Class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CDE5CC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Order</w:t>
            </w:r>
          </w:p>
        </w:tc>
        <w:tc>
          <w:tcPr>
            <w:tcW w:w="25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5B693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Family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9FBB8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Genus</w:t>
            </w:r>
          </w:p>
        </w:tc>
      </w:tr>
      <w:tr w:rsidR="006C0C65" w:rsidRPr="00C83018" w14:paraId="6D85801A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349B2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EEE47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Basidi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817FA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Tremell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C80CE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Cystofilobasidiales</w:t>
            </w:r>
          </w:p>
        </w:tc>
        <w:tc>
          <w:tcPr>
            <w:tcW w:w="40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60E0B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Cystofilobasidiaceae</w:t>
            </w:r>
          </w:p>
        </w:tc>
      </w:tr>
      <w:tr w:rsidR="006C0C65" w:rsidRPr="00C83018" w14:paraId="05AD17A5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069EB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C3B9C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Basidi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77DFB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Tremellomycetes</w:t>
            </w:r>
          </w:p>
        </w:tc>
        <w:tc>
          <w:tcPr>
            <w:tcW w:w="57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8C366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Cystofilobasidiales</w:t>
            </w:r>
          </w:p>
        </w:tc>
      </w:tr>
      <w:tr w:rsidR="006C0C65" w:rsidRPr="00C83018" w14:paraId="3C59D2F1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0C485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00944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Basidi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06592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Tremell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57339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Cystofilobasidiale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21BBC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Cystofilobasidiacea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EE6D1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__Guehomyces</w:t>
            </w:r>
          </w:p>
        </w:tc>
      </w:tr>
      <w:tr w:rsidR="006C0C65" w:rsidRPr="00C83018" w14:paraId="3595A049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E3A6C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41708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Asc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4408F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Dothide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D7FB3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Pleosporales</w:t>
            </w:r>
          </w:p>
        </w:tc>
        <w:tc>
          <w:tcPr>
            <w:tcW w:w="40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8B006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Phaeosphaeriaceae</w:t>
            </w:r>
          </w:p>
        </w:tc>
      </w:tr>
      <w:tr w:rsidR="006C0C65" w:rsidRPr="00C83018" w14:paraId="1B73B8DC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2DCA6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794C2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Asc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2C91D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Dothide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A5A4B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Pleosporale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6B35B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Phaeosphaeriacea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B882A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__Phaeosphaeria</w:t>
            </w:r>
          </w:p>
        </w:tc>
      </w:tr>
      <w:tr w:rsidR="006C0C65" w:rsidRPr="00C83018" w14:paraId="0679BCCD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77E4D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53A86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Asc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2E566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Euroti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72ECE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Eurotiales</w:t>
            </w:r>
          </w:p>
        </w:tc>
        <w:tc>
          <w:tcPr>
            <w:tcW w:w="40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B69E2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Aspergillaceae</w:t>
            </w:r>
          </w:p>
        </w:tc>
      </w:tr>
      <w:tr w:rsidR="006C0C65" w:rsidRPr="00C83018" w14:paraId="4558E42A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CB2B5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08001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Asc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B6D53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Euroti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DBD28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Eurotiale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E5D41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Aspergillacea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C6984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__Penicillium</w:t>
            </w:r>
          </w:p>
        </w:tc>
      </w:tr>
      <w:tr w:rsidR="006C0C65" w:rsidRPr="00C83018" w14:paraId="40457C61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5F8B8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3A666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Asc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3851F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Sordari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6F005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Hypocreale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2D01A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Clavicipitacea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63896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__Collarina</w:t>
            </w:r>
          </w:p>
        </w:tc>
      </w:tr>
      <w:tr w:rsidR="006C0C65" w:rsidRPr="00C83018" w14:paraId="40253C98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15D52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5E296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Asc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27F7D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Dothide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1C6F0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Pleosporale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9A793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Pleosporacea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E89B2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__Bipolaris</w:t>
            </w:r>
          </w:p>
        </w:tc>
      </w:tr>
      <w:tr w:rsidR="006C0C65" w:rsidRPr="00C83018" w14:paraId="196B44D0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25F45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DC1EA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Asc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524EB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Euroti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62F54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Eurotiale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268FB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Aspergillacea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23941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__Aspergillus</w:t>
            </w:r>
          </w:p>
        </w:tc>
      </w:tr>
      <w:tr w:rsidR="006C0C65" w:rsidRPr="00C83018" w14:paraId="736B2FD1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B9D01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3071A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Asc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4652F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Eurotiomycetes</w:t>
            </w:r>
          </w:p>
        </w:tc>
        <w:tc>
          <w:tcPr>
            <w:tcW w:w="41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A95C4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Onygenal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043F0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C0C65" w:rsidRPr="00C83018" w14:paraId="72746FAC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658C3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82A26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Asc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5D0A3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Euroti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1FF71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Onygenales</w:t>
            </w:r>
          </w:p>
        </w:tc>
        <w:tc>
          <w:tcPr>
            <w:tcW w:w="40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16033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Onygenales_fam_Incertae_sedis</w:t>
            </w:r>
          </w:p>
        </w:tc>
      </w:tr>
      <w:tr w:rsidR="006C0C65" w:rsidRPr="00C83018" w14:paraId="6E592AAD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D0FF1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9977F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Basidi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5C239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Microbotryomycetes</w:t>
            </w:r>
          </w:p>
        </w:tc>
        <w:tc>
          <w:tcPr>
            <w:tcW w:w="41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8CB71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Sporidiobolal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17383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C0C65" w:rsidRPr="00C83018" w14:paraId="24608C3C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710A0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5CBFB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Basidi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F076C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Microbotry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C664B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Sporidiobolale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D1D97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Sporidiobolacea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51B99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__Sporobolomyces</w:t>
            </w:r>
          </w:p>
        </w:tc>
      </w:tr>
      <w:tr w:rsidR="006C0C65" w:rsidRPr="00C83018" w14:paraId="068F63CA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0907F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4228A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Basidi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DF022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Microbotry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226B0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Sporidiobolales</w:t>
            </w:r>
          </w:p>
        </w:tc>
        <w:tc>
          <w:tcPr>
            <w:tcW w:w="40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2FBB7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Sporidiobolaceae</w:t>
            </w:r>
          </w:p>
        </w:tc>
      </w:tr>
      <w:tr w:rsidR="006C0C65" w:rsidRPr="00C83018" w14:paraId="57950B20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3FAB9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669D8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Asc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746C2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Euroti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2384D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Onygenale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6A1D0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Onygenales_fam_Incertae_sedi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A791D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__Chrysosporium</w:t>
            </w:r>
          </w:p>
        </w:tc>
      </w:tr>
      <w:tr w:rsidR="006C0C65" w:rsidRPr="00C83018" w14:paraId="1CB2E678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8B04E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06679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Asc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7E409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Sordariomycetes</w:t>
            </w:r>
          </w:p>
        </w:tc>
        <w:tc>
          <w:tcPr>
            <w:tcW w:w="41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3E9F5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Coniochaetal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36128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C0C65" w:rsidRPr="00C83018" w14:paraId="4E58DA5B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04025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995BC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Asc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217AA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Sordari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2A622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Coniochaetales</w:t>
            </w:r>
          </w:p>
        </w:tc>
        <w:tc>
          <w:tcPr>
            <w:tcW w:w="40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C23DE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Coniochaetaceae</w:t>
            </w:r>
          </w:p>
        </w:tc>
      </w:tr>
      <w:tr w:rsidR="006C0C65" w:rsidRPr="00C83018" w14:paraId="03962BAA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DC5AD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557EA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Asc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A6C38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Sordari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693BC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Coniochaetale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E62A5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Coniochaetacea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B3B7E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__Coniochaeta</w:t>
            </w:r>
          </w:p>
        </w:tc>
      </w:tr>
      <w:tr w:rsidR="006C0C65" w:rsidRPr="00C83018" w14:paraId="02D043BE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5D8E6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EB59C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Basidi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A1B81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Tremellomycetes</w:t>
            </w:r>
          </w:p>
        </w:tc>
        <w:tc>
          <w:tcPr>
            <w:tcW w:w="41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E0B0A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Tremellal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A5D0B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C0C65" w:rsidRPr="00C83018" w14:paraId="7F1DFAD8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39436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99A57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Basidi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2A0FC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Tremell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6C6A2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Tremellales</w:t>
            </w:r>
          </w:p>
        </w:tc>
        <w:tc>
          <w:tcPr>
            <w:tcW w:w="40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EF4B1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Bulleribasidiaceae</w:t>
            </w:r>
          </w:p>
        </w:tc>
      </w:tr>
      <w:tr w:rsidR="006C0C65" w:rsidRPr="00C83018" w14:paraId="3F074B59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D3AC9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516D9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Basidi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A56E7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Tremell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4AE1E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Tremellales</w:t>
            </w:r>
          </w:p>
        </w:tc>
        <w:tc>
          <w:tcPr>
            <w:tcW w:w="40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87258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Rhynchogastremataceae</w:t>
            </w:r>
          </w:p>
        </w:tc>
      </w:tr>
      <w:tr w:rsidR="006C0C65" w:rsidRPr="00C83018" w14:paraId="50D6C898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263B6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7FBE9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Basidi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7D55D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Tremell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121B5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Tremellale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6FD30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Rhynchogastrematacea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BEB82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__Papiliotrema</w:t>
            </w:r>
          </w:p>
        </w:tc>
      </w:tr>
      <w:tr w:rsidR="006C0C65" w:rsidRPr="00C83018" w14:paraId="5823183A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A5E69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4D144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Basidi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CDF7D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Cystobasidiomycetes</w:t>
            </w:r>
          </w:p>
        </w:tc>
        <w:tc>
          <w:tcPr>
            <w:tcW w:w="41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6AAAF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Cystobasidial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EC11C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C0C65" w:rsidRPr="00C83018" w14:paraId="3D4328E1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546BB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74FB9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Basidi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A333E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Cystobasidi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C8C7E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Cystobasidiale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695BE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Cystobasidiacea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B56F0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__Occultifur</w:t>
            </w:r>
          </w:p>
        </w:tc>
      </w:tr>
      <w:tr w:rsidR="006C0C65" w:rsidRPr="00C83018" w14:paraId="652F2537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40499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138A6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Basidi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714B2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Cystobasidi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1A2B8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Cystobasidiales</w:t>
            </w:r>
          </w:p>
        </w:tc>
        <w:tc>
          <w:tcPr>
            <w:tcW w:w="40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C2D35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Cystobasidiaceae</w:t>
            </w:r>
          </w:p>
        </w:tc>
      </w:tr>
      <w:tr w:rsidR="006C0C65" w:rsidRPr="00C83018" w14:paraId="06D2CAB2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39C73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5D013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Basidiomycota</w:t>
            </w:r>
          </w:p>
        </w:tc>
        <w:tc>
          <w:tcPr>
            <w:tcW w:w="59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C631D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Cystobasidiomycet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30CE6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C0C65" w:rsidRPr="00C83018" w14:paraId="25FDF994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6BACC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B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8FD6E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Basidi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F05DB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Agaric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0726E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Trechisporale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2E64F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Hydnodontacea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A6AC0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__Trechispora</w:t>
            </w:r>
          </w:p>
        </w:tc>
      </w:tr>
      <w:tr w:rsidR="006C0C65" w:rsidRPr="00C83018" w14:paraId="671938F9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C7497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B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185D1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Basidi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78F47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Agaricomycetes</w:t>
            </w:r>
          </w:p>
        </w:tc>
        <w:tc>
          <w:tcPr>
            <w:tcW w:w="41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03CEF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Trechisporal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E61C2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C0C65" w:rsidRPr="00C83018" w14:paraId="2DDFC170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B9F11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B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23D9F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Basidi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2CC90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Agaric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E74F2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Trechisporales</w:t>
            </w:r>
          </w:p>
        </w:tc>
        <w:tc>
          <w:tcPr>
            <w:tcW w:w="40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95071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Hydnodontaceae</w:t>
            </w:r>
          </w:p>
        </w:tc>
      </w:tr>
      <w:tr w:rsidR="006C0C65" w:rsidRPr="00C83018" w14:paraId="6113C70D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CBCFA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B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AB41D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Asc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C8897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Sordari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0CA57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Xylariale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F625F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Microdochiacea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D863D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__Microdochium</w:t>
            </w:r>
          </w:p>
        </w:tc>
      </w:tr>
      <w:tr w:rsidR="006C0C65" w:rsidRPr="00C83018" w14:paraId="61640848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815FD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B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063B3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Asc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DAD3C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Sordariomycetes</w:t>
            </w:r>
          </w:p>
        </w:tc>
        <w:tc>
          <w:tcPr>
            <w:tcW w:w="41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B9D28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Xylarial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8D083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C0C65" w:rsidRPr="00C83018" w14:paraId="5EA2DF5F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E9210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B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65CD5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Asc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43C3B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Sordari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79001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Xylariales</w:t>
            </w:r>
          </w:p>
        </w:tc>
        <w:tc>
          <w:tcPr>
            <w:tcW w:w="40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C57D8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Microdochiaceae</w:t>
            </w:r>
          </w:p>
        </w:tc>
      </w:tr>
      <w:tr w:rsidR="006C0C65" w:rsidRPr="00C83018" w14:paraId="5981B3D4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01A8D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B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7614C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Asc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C84CA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Sordari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F0D9B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Hypocreales</w:t>
            </w:r>
          </w:p>
        </w:tc>
        <w:tc>
          <w:tcPr>
            <w:tcW w:w="40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9AD14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Cordycipitaceae</w:t>
            </w:r>
          </w:p>
        </w:tc>
      </w:tr>
      <w:tr w:rsidR="006C0C65" w:rsidRPr="00C83018" w14:paraId="6517A06F" w14:textId="77777777" w:rsidTr="00433FB3">
        <w:trPr>
          <w:trHeight w:val="288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CA481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B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FD68F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Ascomyco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702CB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Dothideomyce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2ED3A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Pleosporales</w:t>
            </w:r>
          </w:p>
        </w:tc>
        <w:tc>
          <w:tcPr>
            <w:tcW w:w="40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3AED9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Cucurbitariaceae</w:t>
            </w:r>
          </w:p>
        </w:tc>
      </w:tr>
      <w:tr w:rsidR="006C0C65" w:rsidRPr="00C83018" w14:paraId="565D8071" w14:textId="77777777" w:rsidTr="00433FB3">
        <w:trPr>
          <w:trHeight w:val="300"/>
          <w:jc w:val="center"/>
        </w:trPr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72A7DA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KB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9E34C2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__Ascomycot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5AB2CB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__Dothideomycet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89F80D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__Pleosporales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FDF08C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__Cucurbitariacea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02254A" w14:textId="77777777" w:rsidR="006C0C65" w:rsidRPr="00C83018" w:rsidRDefault="006C0C65" w:rsidP="00433FB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301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__Pyrenochaetopsis</w:t>
            </w:r>
          </w:p>
        </w:tc>
      </w:tr>
    </w:tbl>
    <w:p w14:paraId="410F5D99" w14:textId="77777777" w:rsidR="006C0C65" w:rsidRPr="00C83018" w:rsidRDefault="006C0C65" w:rsidP="006C0C65">
      <w:pPr>
        <w:widowControl/>
        <w:rPr>
          <w:rFonts w:ascii="Times New Roman" w:eastAsia="SimSun" w:hAnsi="Times New Roman" w:cs="Times New Roman"/>
          <w:sz w:val="21"/>
          <w:szCs w:val="21"/>
        </w:rPr>
        <w:sectPr w:rsidR="006C0C65" w:rsidRPr="00C83018" w:rsidSect="0038275B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828DDE8" w14:textId="77777777" w:rsidR="0004728C" w:rsidRPr="00C83018" w:rsidRDefault="0004728C" w:rsidP="0004728C">
      <w:pPr>
        <w:spacing w:line="360" w:lineRule="auto"/>
        <w:outlineLvl w:val="0"/>
        <w:rPr>
          <w:rFonts w:ascii="Times New Roman" w:eastAsia="SimSun" w:hAnsi="Times New Roman" w:cs="Times New Roman"/>
          <w:b/>
          <w:bCs/>
          <w:sz w:val="21"/>
          <w:szCs w:val="21"/>
        </w:rPr>
      </w:pPr>
      <w:bookmarkStart w:id="23" w:name="OLE_LINK160"/>
      <w:r w:rsidRPr="00C83018">
        <w:rPr>
          <w:rFonts w:ascii="Times New Roman" w:eastAsia="SimSun" w:hAnsi="Times New Roman" w:cs="Times New Roman"/>
          <w:b/>
          <w:bCs/>
          <w:sz w:val="21"/>
          <w:szCs w:val="21"/>
        </w:rPr>
        <w:t>References</w:t>
      </w:r>
    </w:p>
    <w:bookmarkEnd w:id="23"/>
    <w:p w14:paraId="12D5DF42" w14:textId="0C90FEE4" w:rsidR="0004728C" w:rsidRPr="00C83018" w:rsidRDefault="006C0C65" w:rsidP="006C0C65">
      <w:pPr>
        <w:pStyle w:val="ListParagraph"/>
        <w:spacing w:after="0" w:line="360" w:lineRule="auto"/>
        <w:ind w:left="0"/>
        <w:jc w:val="both"/>
        <w:rPr>
          <w:rFonts w:ascii="Times New Roman" w:eastAsia="SimSun" w:hAnsi="Times New Roman" w:cs="Times New Roman"/>
          <w:sz w:val="21"/>
          <w:szCs w:val="21"/>
        </w:rPr>
      </w:pPr>
      <w:r w:rsidRPr="00C83018">
        <w:rPr>
          <w:rFonts w:ascii="Times New Roman" w:eastAsia="SimSun" w:hAnsi="Times New Roman" w:cs="Times New Roman"/>
          <w:bCs/>
          <w:sz w:val="21"/>
          <w:szCs w:val="21"/>
        </w:rPr>
        <w:t>Pan, G., Lin, Z., Li, L., Zhang, A., Zheng, J., and Zhang, X.</w:t>
      </w:r>
      <w:r w:rsidRPr="00C83018">
        <w:rPr>
          <w:rFonts w:ascii="Times New Roman" w:eastAsia="SimSun" w:hAnsi="Times New Roman" w:cs="Times New Roman"/>
          <w:sz w:val="21"/>
          <w:szCs w:val="21"/>
        </w:rPr>
        <w:t> (2011). Perspective on biomass carbon industrialization of organic waste from agriculture and rural areas in China. </w:t>
      </w:r>
      <w:r w:rsidRPr="00C83018">
        <w:rPr>
          <w:rFonts w:ascii="Times New Roman" w:eastAsia="SimSun" w:hAnsi="Times New Roman" w:cs="Times New Roman"/>
          <w:i/>
          <w:iCs/>
          <w:sz w:val="21"/>
          <w:szCs w:val="21"/>
        </w:rPr>
        <w:t>J. Agric. Sci. Technol.</w:t>
      </w:r>
      <w:r w:rsidRPr="00C83018">
        <w:rPr>
          <w:rFonts w:ascii="Times New Roman" w:eastAsia="SimSun" w:hAnsi="Times New Roman" w:cs="Times New Roman"/>
          <w:sz w:val="21"/>
          <w:szCs w:val="21"/>
        </w:rPr>
        <w:t> 13, 75–82.</w:t>
      </w:r>
    </w:p>
    <w:p w14:paraId="2FEBA6D9" w14:textId="7F539866" w:rsidR="006C0C65" w:rsidRPr="00C83018" w:rsidRDefault="006C0C65" w:rsidP="006C0C65">
      <w:pPr>
        <w:pStyle w:val="ListParagraph"/>
        <w:spacing w:after="0" w:line="360" w:lineRule="auto"/>
        <w:ind w:left="0"/>
        <w:jc w:val="both"/>
        <w:rPr>
          <w:rFonts w:ascii="Times New Roman" w:eastAsia="SimSun" w:hAnsi="Times New Roman" w:cs="Times New Roman"/>
          <w:sz w:val="21"/>
          <w:szCs w:val="21"/>
        </w:rPr>
      </w:pPr>
      <w:r w:rsidRPr="00C83018">
        <w:rPr>
          <w:rFonts w:ascii="Times New Roman" w:eastAsia="SimSun" w:hAnsi="Times New Roman" w:cs="Times New Roman"/>
          <w:bCs/>
          <w:sz w:val="21"/>
          <w:szCs w:val="21"/>
        </w:rPr>
        <w:t>Bao, S. D.</w:t>
      </w:r>
      <w:r w:rsidRPr="00C83018">
        <w:rPr>
          <w:rFonts w:ascii="Times New Roman" w:eastAsia="SimSun" w:hAnsi="Times New Roman" w:cs="Times New Roman"/>
          <w:sz w:val="21"/>
          <w:szCs w:val="21"/>
        </w:rPr>
        <w:t> (2000). </w:t>
      </w:r>
      <w:r w:rsidRPr="00C83018">
        <w:rPr>
          <w:rFonts w:ascii="Times New Roman" w:eastAsia="SimSun" w:hAnsi="Times New Roman" w:cs="Times New Roman"/>
          <w:i/>
          <w:iCs/>
          <w:sz w:val="21"/>
          <w:szCs w:val="21"/>
        </w:rPr>
        <w:t>Soil Agrochemical Analysis</w:t>
      </w:r>
      <w:r w:rsidRPr="00C83018">
        <w:rPr>
          <w:rFonts w:ascii="Times New Roman" w:eastAsia="SimSun" w:hAnsi="Times New Roman" w:cs="Times New Roman"/>
          <w:sz w:val="21"/>
          <w:szCs w:val="21"/>
        </w:rPr>
        <w:t>. Beijing: China Agriculture Press, 25–106.</w:t>
      </w:r>
    </w:p>
    <w:sectPr w:rsidR="006C0C65" w:rsidRPr="00C83018" w:rsidSect="0038275B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D1A4E3" w14:textId="77777777" w:rsidR="006D08A8" w:rsidRDefault="006D08A8" w:rsidP="004F7EA1">
      <w:pPr>
        <w:spacing w:after="0" w:line="240" w:lineRule="auto"/>
      </w:pPr>
      <w:r>
        <w:separator/>
      </w:r>
    </w:p>
  </w:endnote>
  <w:endnote w:type="continuationSeparator" w:id="0">
    <w:p w14:paraId="70954B7D" w14:textId="77777777" w:rsidR="006D08A8" w:rsidRDefault="006D08A8" w:rsidP="004F7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CC7686" w14:textId="77777777" w:rsidR="006D08A8" w:rsidRDefault="006D08A8" w:rsidP="004F7EA1">
      <w:pPr>
        <w:spacing w:after="0" w:line="240" w:lineRule="auto"/>
      </w:pPr>
      <w:r>
        <w:separator/>
      </w:r>
    </w:p>
  </w:footnote>
  <w:footnote w:type="continuationSeparator" w:id="0">
    <w:p w14:paraId="36570465" w14:textId="77777777" w:rsidR="006D08A8" w:rsidRDefault="006D08A8" w:rsidP="004F7E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DA0AE2"/>
    <w:multiLevelType w:val="multilevel"/>
    <w:tmpl w:val="FE48AFB2"/>
    <w:lvl w:ilvl="0">
      <w:start w:val="1"/>
      <w:numFmt w:val="decimal"/>
      <w:suff w:val="space"/>
      <w:lvlText w:val="Fig. S%1"/>
      <w:lvlJc w:val="left"/>
      <w:pPr>
        <w:ind w:left="0" w:firstLine="0"/>
      </w:pPr>
      <w:rPr>
        <w:rFonts w:hint="eastAsia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" w15:restartNumberingAfterBreak="0">
    <w:nsid w:val="169F0A0A"/>
    <w:multiLevelType w:val="hybridMultilevel"/>
    <w:tmpl w:val="B106D992"/>
    <w:lvl w:ilvl="0" w:tplc="7494D178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A3C0195"/>
    <w:multiLevelType w:val="multilevel"/>
    <w:tmpl w:val="2A3C0195"/>
    <w:lvl w:ilvl="0">
      <w:start w:val="1"/>
      <w:numFmt w:val="decimal"/>
      <w:suff w:val="space"/>
      <w:lvlText w:val="[%1]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B4E6DA8"/>
    <w:multiLevelType w:val="hybridMultilevel"/>
    <w:tmpl w:val="1DF0CE04"/>
    <w:lvl w:ilvl="0" w:tplc="1834DA6E">
      <w:start w:val="1"/>
      <w:numFmt w:val="decimal"/>
      <w:lvlText w:val="Table S%1"/>
      <w:lvlJc w:val="left"/>
      <w:pPr>
        <w:ind w:left="440" w:hanging="440"/>
      </w:pPr>
      <w:rPr>
        <w:rFonts w:ascii="Times New Roman" w:hAnsi="Times New Roman" w:cs="Times New Roman" w:hint="default"/>
        <w:b/>
        <w:bCs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D494627"/>
    <w:multiLevelType w:val="hybridMultilevel"/>
    <w:tmpl w:val="90909256"/>
    <w:lvl w:ilvl="0" w:tplc="A1607914">
      <w:start w:val="1"/>
      <w:numFmt w:val="decimal"/>
      <w:suff w:val="space"/>
      <w:lvlText w:val="Fig. S%1"/>
      <w:lvlJc w:val="left"/>
      <w:pPr>
        <w:ind w:left="0" w:firstLine="0"/>
      </w:pPr>
      <w:rPr>
        <w:rFonts w:hint="eastAsia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99442385">
    <w:abstractNumId w:val="3"/>
  </w:num>
  <w:num w:numId="2" w16cid:durableId="1273628427">
    <w:abstractNumId w:val="1"/>
  </w:num>
  <w:num w:numId="3" w16cid:durableId="1767339250">
    <w:abstractNumId w:val="4"/>
  </w:num>
  <w:num w:numId="4" w16cid:durableId="1280063612">
    <w:abstractNumId w:val="0"/>
  </w:num>
  <w:num w:numId="5" w16cid:durableId="18150998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27C2"/>
    <w:rsid w:val="0004483A"/>
    <w:rsid w:val="0004728C"/>
    <w:rsid w:val="000529EE"/>
    <w:rsid w:val="00071470"/>
    <w:rsid w:val="00087262"/>
    <w:rsid w:val="000B0234"/>
    <w:rsid w:val="000E3B2A"/>
    <w:rsid w:val="000E47D9"/>
    <w:rsid w:val="001043B0"/>
    <w:rsid w:val="00130B43"/>
    <w:rsid w:val="001412CD"/>
    <w:rsid w:val="00142462"/>
    <w:rsid w:val="001427C2"/>
    <w:rsid w:val="00160D0C"/>
    <w:rsid w:val="001A0E3D"/>
    <w:rsid w:val="001C4953"/>
    <w:rsid w:val="001E3206"/>
    <w:rsid w:val="001F708F"/>
    <w:rsid w:val="0020678F"/>
    <w:rsid w:val="00206CDC"/>
    <w:rsid w:val="002313B1"/>
    <w:rsid w:val="00235240"/>
    <w:rsid w:val="002718D7"/>
    <w:rsid w:val="00277EA6"/>
    <w:rsid w:val="0028254E"/>
    <w:rsid w:val="002C5C0A"/>
    <w:rsid w:val="003132AD"/>
    <w:rsid w:val="003328B3"/>
    <w:rsid w:val="00342578"/>
    <w:rsid w:val="00354728"/>
    <w:rsid w:val="00354A56"/>
    <w:rsid w:val="0038275B"/>
    <w:rsid w:val="00393857"/>
    <w:rsid w:val="003A01F0"/>
    <w:rsid w:val="003A2475"/>
    <w:rsid w:val="003E1D66"/>
    <w:rsid w:val="003F377C"/>
    <w:rsid w:val="00405708"/>
    <w:rsid w:val="004109F3"/>
    <w:rsid w:val="004125C5"/>
    <w:rsid w:val="00433FB3"/>
    <w:rsid w:val="004501BC"/>
    <w:rsid w:val="00465030"/>
    <w:rsid w:val="00472727"/>
    <w:rsid w:val="00490A6F"/>
    <w:rsid w:val="004A1AA1"/>
    <w:rsid w:val="004F6055"/>
    <w:rsid w:val="004F7EA1"/>
    <w:rsid w:val="0051245D"/>
    <w:rsid w:val="00536462"/>
    <w:rsid w:val="00550044"/>
    <w:rsid w:val="00550B89"/>
    <w:rsid w:val="00557C8F"/>
    <w:rsid w:val="005725B6"/>
    <w:rsid w:val="005809C8"/>
    <w:rsid w:val="005D0B68"/>
    <w:rsid w:val="005E1698"/>
    <w:rsid w:val="005E3F24"/>
    <w:rsid w:val="00615DCF"/>
    <w:rsid w:val="006266C8"/>
    <w:rsid w:val="00642147"/>
    <w:rsid w:val="0064540D"/>
    <w:rsid w:val="00681034"/>
    <w:rsid w:val="00690419"/>
    <w:rsid w:val="006A5700"/>
    <w:rsid w:val="006A723C"/>
    <w:rsid w:val="006B7D51"/>
    <w:rsid w:val="006C0C65"/>
    <w:rsid w:val="006D08A8"/>
    <w:rsid w:val="00703F1C"/>
    <w:rsid w:val="007102BB"/>
    <w:rsid w:val="0071560A"/>
    <w:rsid w:val="007200C5"/>
    <w:rsid w:val="007265E7"/>
    <w:rsid w:val="0074113B"/>
    <w:rsid w:val="00744BBF"/>
    <w:rsid w:val="007630ED"/>
    <w:rsid w:val="007821D3"/>
    <w:rsid w:val="00805A32"/>
    <w:rsid w:val="00821690"/>
    <w:rsid w:val="00834E9C"/>
    <w:rsid w:val="00885B78"/>
    <w:rsid w:val="00886E31"/>
    <w:rsid w:val="009664BF"/>
    <w:rsid w:val="009803C4"/>
    <w:rsid w:val="00997C49"/>
    <w:rsid w:val="009A4C18"/>
    <w:rsid w:val="009D3FCE"/>
    <w:rsid w:val="00A2023B"/>
    <w:rsid w:val="00A2609E"/>
    <w:rsid w:val="00A41BCD"/>
    <w:rsid w:val="00A624A0"/>
    <w:rsid w:val="00A647A9"/>
    <w:rsid w:val="00A917F8"/>
    <w:rsid w:val="00AA09CF"/>
    <w:rsid w:val="00AF5DBD"/>
    <w:rsid w:val="00B427F0"/>
    <w:rsid w:val="00B4742B"/>
    <w:rsid w:val="00B66505"/>
    <w:rsid w:val="00B81C9E"/>
    <w:rsid w:val="00B90409"/>
    <w:rsid w:val="00B97C67"/>
    <w:rsid w:val="00BB2034"/>
    <w:rsid w:val="00BC016F"/>
    <w:rsid w:val="00BC0E98"/>
    <w:rsid w:val="00BF6534"/>
    <w:rsid w:val="00C450D9"/>
    <w:rsid w:val="00C61863"/>
    <w:rsid w:val="00C83018"/>
    <w:rsid w:val="00CA5854"/>
    <w:rsid w:val="00CD36B7"/>
    <w:rsid w:val="00D17537"/>
    <w:rsid w:val="00D307E7"/>
    <w:rsid w:val="00D4463D"/>
    <w:rsid w:val="00D92807"/>
    <w:rsid w:val="00D96A9C"/>
    <w:rsid w:val="00DC5EDF"/>
    <w:rsid w:val="00E05761"/>
    <w:rsid w:val="00E307CD"/>
    <w:rsid w:val="00E50B74"/>
    <w:rsid w:val="00E55631"/>
    <w:rsid w:val="00E60FEB"/>
    <w:rsid w:val="00E94FB6"/>
    <w:rsid w:val="00E9772D"/>
    <w:rsid w:val="00ED44EF"/>
    <w:rsid w:val="00EF69A7"/>
    <w:rsid w:val="00F02641"/>
    <w:rsid w:val="00F05998"/>
    <w:rsid w:val="00F11BBF"/>
    <w:rsid w:val="00F139EE"/>
    <w:rsid w:val="00F15914"/>
    <w:rsid w:val="00F32E04"/>
    <w:rsid w:val="00F4790D"/>
    <w:rsid w:val="00FE0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F9CE54"/>
  <w15:chartTrackingRefBased/>
  <w15:docId w15:val="{283039C2-7656-4628-BE1E-B17454553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7C2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27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7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7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7C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7C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7C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7C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7C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7C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7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7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7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7C2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7C2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7C2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7C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7C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7C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427C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7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7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7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7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7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7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7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7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7C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F7EA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7E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7EA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7EA1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132A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32AD"/>
    <w:rPr>
      <w:color w:val="96607D"/>
      <w:u w:val="single"/>
    </w:rPr>
  </w:style>
  <w:style w:type="paragraph" w:customStyle="1" w:styleId="msonormal0">
    <w:name w:val="msonormal"/>
    <w:basedOn w:val="Normal"/>
    <w:rsid w:val="003132AD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paragraph" w:customStyle="1" w:styleId="font5">
    <w:name w:val="font5"/>
    <w:basedOn w:val="Normal"/>
    <w:rsid w:val="003132AD"/>
    <w:pPr>
      <w:widowControl/>
      <w:spacing w:before="100" w:beforeAutospacing="1" w:after="100" w:afterAutospacing="1" w:line="240" w:lineRule="auto"/>
    </w:pPr>
    <w:rPr>
      <w:rFonts w:ascii="DengXian" w:eastAsia="DengXian" w:hAnsi="DengXian" w:cs="SimSun"/>
      <w:kern w:val="0"/>
      <w:sz w:val="18"/>
      <w:szCs w:val="18"/>
      <w14:ligatures w14:val="none"/>
    </w:rPr>
  </w:style>
  <w:style w:type="paragraph" w:customStyle="1" w:styleId="xl66">
    <w:name w:val="xl66"/>
    <w:basedOn w:val="Normal"/>
    <w:rsid w:val="003132AD"/>
    <w:pPr>
      <w:widowControl/>
      <w:pBdr>
        <w:top w:val="single" w:sz="12" w:space="0" w:color="000000"/>
        <w:bottom w:val="single" w:sz="4" w:space="0" w:color="000000"/>
      </w:pBdr>
      <w:spacing w:before="100" w:beforeAutospacing="1" w:after="100" w:afterAutospacing="1" w:line="240" w:lineRule="auto"/>
      <w:textAlignment w:val="bottom"/>
    </w:pPr>
    <w:rPr>
      <w:rFonts w:ascii="Times New Roman" w:eastAsia="SimSun" w:hAnsi="Times New Roman" w:cs="Times New Roman"/>
      <w:kern w:val="0"/>
      <w:sz w:val="24"/>
      <w14:ligatures w14:val="none"/>
    </w:rPr>
  </w:style>
  <w:style w:type="paragraph" w:customStyle="1" w:styleId="xl67">
    <w:name w:val="xl67"/>
    <w:basedOn w:val="Normal"/>
    <w:rsid w:val="003132AD"/>
    <w:pPr>
      <w:widowControl/>
      <w:pBdr>
        <w:top w:val="single" w:sz="12" w:space="0" w:color="000000"/>
        <w:bottom w:val="single" w:sz="4" w:space="0" w:color="000000"/>
      </w:pBdr>
      <w:spacing w:before="100" w:beforeAutospacing="1" w:after="100" w:afterAutospacing="1" w:line="240" w:lineRule="auto"/>
      <w:textAlignment w:val="bottom"/>
    </w:pPr>
    <w:rPr>
      <w:rFonts w:ascii="Times New Roman" w:eastAsia="SimSun" w:hAnsi="Times New Roman" w:cs="Times New Roman"/>
      <w:kern w:val="0"/>
      <w:sz w:val="24"/>
      <w14:ligatures w14:val="none"/>
    </w:rPr>
  </w:style>
  <w:style w:type="paragraph" w:customStyle="1" w:styleId="xl68">
    <w:name w:val="xl68"/>
    <w:basedOn w:val="Normal"/>
    <w:rsid w:val="003132AD"/>
    <w:pPr>
      <w:widowControl/>
      <w:spacing w:before="100" w:beforeAutospacing="1" w:after="100" w:afterAutospacing="1" w:line="240" w:lineRule="auto"/>
      <w:textAlignment w:val="bottom"/>
    </w:pPr>
    <w:rPr>
      <w:rFonts w:ascii="Times New Roman" w:eastAsia="SimSun" w:hAnsi="Times New Roman" w:cs="Times New Roman"/>
      <w:kern w:val="0"/>
      <w:sz w:val="24"/>
      <w14:ligatures w14:val="none"/>
    </w:rPr>
  </w:style>
  <w:style w:type="paragraph" w:customStyle="1" w:styleId="xl69">
    <w:name w:val="xl69"/>
    <w:basedOn w:val="Normal"/>
    <w:rsid w:val="003132AD"/>
    <w:pPr>
      <w:widowControl/>
      <w:spacing w:before="100" w:beforeAutospacing="1" w:after="100" w:afterAutospacing="1" w:line="240" w:lineRule="auto"/>
      <w:textAlignment w:val="bottom"/>
    </w:pPr>
    <w:rPr>
      <w:rFonts w:ascii="Times New Roman" w:eastAsia="SimSun" w:hAnsi="Times New Roman" w:cs="Times New Roman"/>
      <w:kern w:val="0"/>
      <w:sz w:val="24"/>
      <w14:ligatures w14:val="none"/>
    </w:rPr>
  </w:style>
  <w:style w:type="paragraph" w:customStyle="1" w:styleId="xl70">
    <w:name w:val="xl70"/>
    <w:basedOn w:val="Normal"/>
    <w:rsid w:val="003132AD"/>
    <w:pPr>
      <w:widowControl/>
      <w:pBdr>
        <w:bottom w:val="single" w:sz="12" w:space="0" w:color="000000"/>
      </w:pBdr>
      <w:spacing w:before="100" w:beforeAutospacing="1" w:after="100" w:afterAutospacing="1" w:line="240" w:lineRule="auto"/>
      <w:textAlignment w:val="bottom"/>
    </w:pPr>
    <w:rPr>
      <w:rFonts w:ascii="Times New Roman" w:eastAsia="SimSun" w:hAnsi="Times New Roman" w:cs="Times New Roman"/>
      <w:kern w:val="0"/>
      <w:sz w:val="24"/>
      <w14:ligatures w14:val="none"/>
    </w:rPr>
  </w:style>
  <w:style w:type="paragraph" w:customStyle="1" w:styleId="xl71">
    <w:name w:val="xl71"/>
    <w:basedOn w:val="Normal"/>
    <w:rsid w:val="003132AD"/>
    <w:pPr>
      <w:widowControl/>
      <w:pBdr>
        <w:bottom w:val="single" w:sz="12" w:space="0" w:color="000000"/>
      </w:pBdr>
      <w:spacing w:before="100" w:beforeAutospacing="1" w:after="100" w:afterAutospacing="1" w:line="240" w:lineRule="auto"/>
      <w:textAlignment w:val="bottom"/>
    </w:pPr>
    <w:rPr>
      <w:rFonts w:ascii="Times New Roman" w:eastAsia="SimSun" w:hAnsi="Times New Roman" w:cs="Times New Roman"/>
      <w:kern w:val="0"/>
      <w:sz w:val="24"/>
      <w14:ligatures w14:val="none"/>
    </w:rPr>
  </w:style>
  <w:style w:type="paragraph" w:customStyle="1" w:styleId="xl65">
    <w:name w:val="xl65"/>
    <w:basedOn w:val="Normal"/>
    <w:rsid w:val="00F05998"/>
    <w:pPr>
      <w:widowControl/>
      <w:pBdr>
        <w:top w:val="single" w:sz="12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SimSun" w:hAnsi="Times New Roman" w:cs="Times New Roman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725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208C5F-71F6-4ECF-B2BB-5597CBAB9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9</TotalTime>
  <Pages>1</Pages>
  <Words>1827</Words>
  <Characters>10419</Characters>
  <Application>Microsoft Office Word</Application>
  <DocSecurity>0</DocSecurity>
  <Lines>86</Lines>
  <Paragraphs>24</Paragraphs>
  <ScaleCrop>false</ScaleCrop>
  <Company/>
  <LinksUpToDate>false</LinksUpToDate>
  <CharactersWithSpaces>1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Tengfei</dc:creator>
  <cp:keywords/>
  <dc:description/>
  <cp:lastModifiedBy>India Humphreys</cp:lastModifiedBy>
  <cp:revision>109</cp:revision>
  <dcterms:created xsi:type="dcterms:W3CDTF">2025-10-23T03:37:00Z</dcterms:created>
  <dcterms:modified xsi:type="dcterms:W3CDTF">2026-07-01T10:15:00Z</dcterms:modified>
</cp:coreProperties>
</file>